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0AAAE" w14:textId="77777777" w:rsidR="00E11CE0" w:rsidRPr="00A92E33" w:rsidRDefault="00E11CE0" w:rsidP="00E11CE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A92E33">
        <w:rPr>
          <w:rFonts w:asciiTheme="majorBidi" w:hAnsiTheme="majorBidi" w:cstheme="majorBidi"/>
          <w:b/>
          <w:bCs/>
          <w:sz w:val="24"/>
          <w:szCs w:val="24"/>
        </w:rPr>
        <w:t>BiGKbhb</w:t>
      </w:r>
      <w:proofErr w:type="spellEnd"/>
      <w:r w:rsidRPr="00A92E33">
        <w:rPr>
          <w:rFonts w:asciiTheme="majorBidi" w:hAnsiTheme="majorBidi" w:cstheme="majorBidi"/>
          <w:b/>
          <w:bCs/>
          <w:sz w:val="24"/>
          <w:szCs w:val="24"/>
        </w:rPr>
        <w:t>: A Bi-directional Gated Recurrent Unit Model for Predicting Lysine Beta-</w:t>
      </w:r>
      <w:proofErr w:type="spellStart"/>
      <w:r w:rsidRPr="00A92E33">
        <w:rPr>
          <w:rFonts w:asciiTheme="majorBidi" w:hAnsiTheme="majorBidi" w:cstheme="majorBidi"/>
          <w:b/>
          <w:bCs/>
          <w:sz w:val="24"/>
          <w:szCs w:val="24"/>
        </w:rPr>
        <w:t>Hydroxybutyrylation</w:t>
      </w:r>
      <w:proofErr w:type="spellEnd"/>
      <w:r w:rsidRPr="00A92E33">
        <w:rPr>
          <w:rFonts w:asciiTheme="majorBidi" w:hAnsiTheme="majorBidi" w:cstheme="majorBidi"/>
          <w:b/>
          <w:bCs/>
          <w:sz w:val="24"/>
          <w:szCs w:val="24"/>
        </w:rPr>
        <w:t xml:space="preserve"> Sites.</w:t>
      </w:r>
    </w:p>
    <w:p w14:paraId="670C39E0" w14:textId="77777777" w:rsidR="00944CB9" w:rsidRDefault="00944CB9"/>
    <w:p w14:paraId="4D8FA294" w14:textId="77777777" w:rsidR="00E11CE0" w:rsidRDefault="00E11CE0"/>
    <w:tbl>
      <w:tblPr>
        <w:tblStyle w:val="TableGrid"/>
        <w:tblpPr w:leftFromText="181" w:rightFromText="181" w:vertAnchor="page" w:horzAnchor="margin" w:tblpY="3265"/>
        <w:tblOverlap w:val="never"/>
        <w:tblW w:w="9360" w:type="dxa"/>
        <w:tblLook w:val="04A0" w:firstRow="1" w:lastRow="0" w:firstColumn="1" w:lastColumn="0" w:noHBand="0" w:noVBand="1"/>
      </w:tblPr>
      <w:tblGrid>
        <w:gridCol w:w="2035"/>
        <w:gridCol w:w="813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C94CA7" w:rsidRPr="00A92E33" w14:paraId="7C023271" w14:textId="6F4853AB" w:rsidTr="00C94CA7">
        <w:trPr>
          <w:trHeight w:val="567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EB2B8" w14:textId="65DFBB20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1</w:t>
            </w:r>
            <w:r w:rsidRPr="00A92E33">
              <w:rPr>
                <w:rFonts w:asciiTheme="majorBidi" w:hAnsiTheme="majorBidi" w:cstheme="majorBidi"/>
                <w:b/>
                <w:bCs/>
              </w:rPr>
              <w:t>.</w:t>
            </w:r>
            <w:r w:rsidRPr="00A92E33">
              <w:rPr>
                <w:rFonts w:asciiTheme="majorBidi" w:hAnsiTheme="majorBidi" w:cstheme="majorBidi"/>
              </w:rPr>
              <w:t xml:space="preserve"> Optimized architectural parameters of </w:t>
            </w:r>
            <w:proofErr w:type="spellStart"/>
            <w:r w:rsidRPr="00A92E33">
              <w:rPr>
                <w:rFonts w:asciiTheme="majorBidi" w:hAnsiTheme="majorBidi" w:cstheme="majorBidi"/>
              </w:rPr>
              <w:t>BiGRU</w:t>
            </w:r>
            <w:proofErr w:type="spellEnd"/>
            <w:r w:rsidRPr="00A92E33">
              <w:rPr>
                <w:rFonts w:asciiTheme="majorBidi" w:hAnsiTheme="majorBidi" w:cstheme="majorBidi"/>
              </w:rPr>
              <w:t xml:space="preserve"> models across various peptide window sizes for </w:t>
            </w:r>
            <w:proofErr w:type="spellStart"/>
            <w:r w:rsidRPr="00A92E33">
              <w:rPr>
                <w:rFonts w:asciiTheme="majorBidi" w:hAnsiTheme="majorBidi" w:cstheme="majorBidi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</w:rPr>
              <w:t xml:space="preserve"> site prediction.</w:t>
            </w:r>
          </w:p>
        </w:tc>
      </w:tr>
      <w:tr w:rsidR="00C94CA7" w:rsidRPr="00A92E33" w14:paraId="4310B676" w14:textId="62DB1063" w:rsidTr="00C94CA7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  <w:tl2br w:val="single" w:sz="4" w:space="0" w:color="auto"/>
            </w:tcBorders>
          </w:tcPr>
          <w:p w14:paraId="7B56059E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98743057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Window</w:t>
            </w:r>
          </w:p>
          <w:p w14:paraId="2E22863F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size</w:t>
            </w:r>
          </w:p>
          <w:p w14:paraId="7D84DE7F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  <w:p w14:paraId="6D58B681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chitecture</w:t>
            </w: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EE0139" w14:textId="41D156F3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F5E632D" w14:textId="296BA6E2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FC056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2A158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4A1B4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C7699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E76F7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6BC6C216" w14:textId="77777777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910941D" w14:textId="1FB48133" w:rsidR="00C94CA7" w:rsidRPr="00A92E33" w:rsidRDefault="00C94CA7" w:rsidP="0090716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</w:tr>
      <w:tr w:rsidR="00C94CA7" w:rsidRPr="00A92E33" w14:paraId="5CB4D4EC" w14:textId="5C0ED076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73349911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 xml:space="preserve">Number of </w:t>
            </w:r>
            <w:proofErr w:type="spellStart"/>
            <w:r w:rsidRPr="00C94CA7">
              <w:rPr>
                <w:rFonts w:asciiTheme="majorBidi" w:hAnsiTheme="majorBidi" w:cstheme="majorBidi"/>
              </w:rPr>
              <w:t>BiGRU</w:t>
            </w:r>
            <w:proofErr w:type="spellEnd"/>
            <w:r w:rsidRPr="00C94CA7">
              <w:rPr>
                <w:rFonts w:asciiTheme="majorBidi" w:hAnsiTheme="majorBidi" w:cstheme="majorBidi"/>
              </w:rPr>
              <w:t xml:space="preserve"> laye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9514FC" w14:textId="35DE5DF9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E116F7" w14:textId="42B1A85F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2D3AC9E3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435FE03B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502A1E4F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7AD9A598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</w:tcPr>
          <w:p w14:paraId="0AB2C3D0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</w:tcPr>
          <w:p w14:paraId="070EC554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</w:tcPr>
          <w:p w14:paraId="3F6013FC" w14:textId="76E2C9D3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</w:t>
            </w:r>
          </w:p>
        </w:tc>
      </w:tr>
      <w:tr w:rsidR="00C94CA7" w:rsidRPr="00A92E33" w14:paraId="31526031" w14:textId="63EB9192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0593E6C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Number of units/laye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161F34" w14:textId="2EC7F6AB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BC832A" w14:textId="5652E488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0" w:type="auto"/>
          </w:tcPr>
          <w:p w14:paraId="4D009223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0" w:type="auto"/>
          </w:tcPr>
          <w:p w14:paraId="29F3252E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0" w:type="auto"/>
          </w:tcPr>
          <w:p w14:paraId="6FE60EBB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0" w:type="auto"/>
          </w:tcPr>
          <w:p w14:paraId="67CFFE8A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0" w:type="auto"/>
          </w:tcPr>
          <w:p w14:paraId="3164CF79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192</w:t>
            </w:r>
          </w:p>
        </w:tc>
        <w:tc>
          <w:tcPr>
            <w:tcW w:w="0" w:type="auto"/>
            <w:tcBorders>
              <w:right w:val="nil"/>
            </w:tcBorders>
          </w:tcPr>
          <w:p w14:paraId="0378188C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0" w:type="auto"/>
            <w:tcBorders>
              <w:right w:val="nil"/>
            </w:tcBorders>
          </w:tcPr>
          <w:p w14:paraId="5F3C84E0" w14:textId="00C2D0EC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</w:tr>
      <w:tr w:rsidR="00C94CA7" w:rsidRPr="00A92E33" w14:paraId="09D50542" w14:textId="2FC2625D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0410D85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Batch normaliz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8FF230D" w14:textId="484ED676" w:rsidR="00C94CA7" w:rsidRPr="00C94CA7" w:rsidRDefault="00C94CA7" w:rsidP="00C94CA7">
            <w:pPr>
              <w:rPr>
                <w:rFonts w:asciiTheme="majorBidi" w:hAnsiTheme="majorBidi" w:cstheme="majorBidi"/>
                <w:noProof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8352" behindDoc="0" locked="0" layoutInCell="1" allowOverlap="1" wp14:anchorId="13864CA1" wp14:editId="22367536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6511893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B0795E" w14:textId="7CB7FA02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4016" behindDoc="0" locked="0" layoutInCell="1" allowOverlap="1" wp14:anchorId="1DD99253" wp14:editId="3ECF441B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14178030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7F2CBAA6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5040" behindDoc="0" locked="0" layoutInCell="1" allowOverlap="1" wp14:anchorId="3074A45D" wp14:editId="05D2547D">
                  <wp:simplePos x="0" y="0"/>
                  <wp:positionH relativeFrom="margin">
                    <wp:posOffset>8255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4668796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720178A6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6064" behindDoc="0" locked="0" layoutInCell="1" allowOverlap="1" wp14:anchorId="70FFE492" wp14:editId="23F0B8D7">
                  <wp:simplePos x="0" y="0"/>
                  <wp:positionH relativeFrom="margin">
                    <wp:posOffset>55245</wp:posOffset>
                  </wp:positionH>
                  <wp:positionV relativeFrom="margin">
                    <wp:posOffset>-294005</wp:posOffset>
                  </wp:positionV>
                  <wp:extent cx="176530" cy="176530"/>
                  <wp:effectExtent l="0" t="0" r="0" b="0"/>
                  <wp:wrapSquare wrapText="bothSides"/>
                  <wp:docPr id="16797779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</w:tcPr>
          <w:p w14:paraId="3D7E6C5E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7088" behindDoc="0" locked="0" layoutInCell="1" allowOverlap="1" wp14:anchorId="64EFD710" wp14:editId="601A5B2D">
                  <wp:simplePos x="0" y="0"/>
                  <wp:positionH relativeFrom="margin">
                    <wp:posOffset>16129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18195448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361039ED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8112" behindDoc="0" locked="0" layoutInCell="1" allowOverlap="1" wp14:anchorId="6E28A96F" wp14:editId="28F8EA3B">
                  <wp:simplePos x="0" y="0"/>
                  <wp:positionH relativeFrom="margin">
                    <wp:posOffset>146959</wp:posOffset>
                  </wp:positionH>
                  <wp:positionV relativeFrom="margin">
                    <wp:posOffset>343</wp:posOffset>
                  </wp:positionV>
                  <wp:extent cx="176530" cy="176530"/>
                  <wp:effectExtent l="0" t="0" r="0" b="0"/>
                  <wp:wrapSquare wrapText="bothSides"/>
                  <wp:docPr id="13879811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278B0287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39136" behindDoc="0" locked="0" layoutInCell="1" allowOverlap="1" wp14:anchorId="703EAA47" wp14:editId="2F17659F">
                  <wp:simplePos x="0" y="0"/>
                  <wp:positionH relativeFrom="margin">
                    <wp:posOffset>137133</wp:posOffset>
                  </wp:positionH>
                  <wp:positionV relativeFrom="margin">
                    <wp:posOffset>475</wp:posOffset>
                  </wp:positionV>
                  <wp:extent cx="176530" cy="176530"/>
                  <wp:effectExtent l="0" t="0" r="0" b="0"/>
                  <wp:wrapSquare wrapText="bothSides"/>
                  <wp:docPr id="12985005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right w:val="nil"/>
            </w:tcBorders>
          </w:tcPr>
          <w:p w14:paraId="1AECCF2F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0160" behindDoc="0" locked="0" layoutInCell="1" allowOverlap="1" wp14:anchorId="2FA25A1B" wp14:editId="02679361">
                  <wp:simplePos x="0" y="0"/>
                  <wp:positionH relativeFrom="margin">
                    <wp:posOffset>68539</wp:posOffset>
                  </wp:positionH>
                  <wp:positionV relativeFrom="margin">
                    <wp:posOffset>598</wp:posOffset>
                  </wp:positionV>
                  <wp:extent cx="176530" cy="176530"/>
                  <wp:effectExtent l="0" t="0" r="0" b="0"/>
                  <wp:wrapSquare wrapText="bothSides"/>
                  <wp:docPr id="14334901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right w:val="nil"/>
            </w:tcBorders>
          </w:tcPr>
          <w:p w14:paraId="4F444D38" w14:textId="569F6210" w:rsidR="00C94CA7" w:rsidRPr="00C94CA7" w:rsidRDefault="00C94CA7" w:rsidP="00C94CA7">
            <w:pPr>
              <w:rPr>
                <w:rFonts w:asciiTheme="majorBidi" w:hAnsiTheme="majorBidi" w:cstheme="majorBidi"/>
                <w:noProof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50400" behindDoc="0" locked="0" layoutInCell="1" allowOverlap="1" wp14:anchorId="3B81F154" wp14:editId="0314047A">
                  <wp:simplePos x="0" y="0"/>
                  <wp:positionH relativeFrom="margin">
                    <wp:posOffset>68539</wp:posOffset>
                  </wp:positionH>
                  <wp:positionV relativeFrom="margin">
                    <wp:posOffset>598</wp:posOffset>
                  </wp:positionV>
                  <wp:extent cx="176530" cy="176530"/>
                  <wp:effectExtent l="0" t="0" r="0" b="0"/>
                  <wp:wrapSquare wrapText="bothSides"/>
                  <wp:docPr id="15289801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94CA7" w:rsidRPr="00A92E33" w14:paraId="3E669E2A" w14:textId="0A534978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C377DE2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Activation func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B20B78" w14:textId="1E3B5F5A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E516D4" w14:textId="2EF07B2C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</w:tcPr>
          <w:p w14:paraId="7AA980AE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</w:tcPr>
          <w:p w14:paraId="53BA7FDB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</w:tcPr>
          <w:p w14:paraId="34C7DD16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</w:tcPr>
          <w:p w14:paraId="72795760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</w:tcPr>
          <w:p w14:paraId="3419FB88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14:paraId="63D35B68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</w:tcPr>
          <w:p w14:paraId="38363831" w14:textId="31FC7172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proofErr w:type="spellStart"/>
            <w:r w:rsidRPr="00C94CA7">
              <w:rPr>
                <w:rFonts w:asciiTheme="majorBidi" w:hAnsiTheme="majorBidi" w:cstheme="majorBidi"/>
              </w:rPr>
              <w:t>ReLU</w:t>
            </w:r>
            <w:proofErr w:type="spellEnd"/>
          </w:p>
        </w:tc>
      </w:tr>
      <w:tr w:rsidR="00C94CA7" w:rsidRPr="00A92E33" w14:paraId="1B8710BD" w14:textId="1316811A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1CE94FE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Dropout/ lay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F536B3" w14:textId="66C5C52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367EAE" w14:textId="7B6ED52E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</w:tcPr>
          <w:p w14:paraId="5EA6D212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</w:tcPr>
          <w:p w14:paraId="40D5ECDB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0" w:type="auto"/>
          </w:tcPr>
          <w:p w14:paraId="69EC721C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0" w:type="auto"/>
          </w:tcPr>
          <w:p w14:paraId="2EE2933C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</w:tcPr>
          <w:p w14:paraId="45373053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0" w:type="auto"/>
            <w:tcBorders>
              <w:right w:val="nil"/>
            </w:tcBorders>
          </w:tcPr>
          <w:p w14:paraId="7145BD96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0" w:type="auto"/>
            <w:tcBorders>
              <w:right w:val="nil"/>
            </w:tcBorders>
          </w:tcPr>
          <w:p w14:paraId="616378FE" w14:textId="3C98F3F0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1</w:t>
            </w:r>
          </w:p>
        </w:tc>
      </w:tr>
      <w:tr w:rsidR="00C94CA7" w:rsidRPr="00A92E33" w14:paraId="104539EE" w14:textId="40258B1B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799F635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Global max pooling 1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C63BCC" w14:textId="4C29519E" w:rsidR="00C94CA7" w:rsidRPr="00C94CA7" w:rsidRDefault="00C94CA7" w:rsidP="00C94CA7">
            <w:pPr>
              <w:rPr>
                <w:rFonts w:asciiTheme="majorBidi" w:hAnsiTheme="majorBidi" w:cstheme="majorBidi"/>
                <w:noProof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9376" behindDoc="0" locked="0" layoutInCell="1" allowOverlap="1" wp14:anchorId="682CFC2D" wp14:editId="20D34C20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2958706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871709" w14:textId="0B406DF0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1184" behindDoc="0" locked="0" layoutInCell="1" allowOverlap="1" wp14:anchorId="5A8DB459" wp14:editId="094C9873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7536871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518B8E8F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2208" behindDoc="0" locked="0" layoutInCell="1" allowOverlap="1" wp14:anchorId="5A811D49" wp14:editId="264D6B7D">
                  <wp:simplePos x="0" y="0"/>
                  <wp:positionH relativeFrom="margin">
                    <wp:posOffset>8255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5005807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71E8D911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3232" behindDoc="0" locked="0" layoutInCell="1" allowOverlap="1" wp14:anchorId="03215874" wp14:editId="314B1CE7">
                  <wp:simplePos x="0" y="0"/>
                  <wp:positionH relativeFrom="margin">
                    <wp:posOffset>55245</wp:posOffset>
                  </wp:positionH>
                  <wp:positionV relativeFrom="margin">
                    <wp:posOffset>-294005</wp:posOffset>
                  </wp:positionV>
                  <wp:extent cx="176530" cy="176530"/>
                  <wp:effectExtent l="0" t="0" r="0" b="0"/>
                  <wp:wrapSquare wrapText="bothSides"/>
                  <wp:docPr id="19251308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</w:tcPr>
          <w:p w14:paraId="0CDC4835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4256" behindDoc="0" locked="0" layoutInCell="1" allowOverlap="1" wp14:anchorId="29A09DB1" wp14:editId="11CE5CA1">
                  <wp:simplePos x="0" y="0"/>
                  <wp:positionH relativeFrom="margin">
                    <wp:posOffset>16129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11810256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79CAC36F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5280" behindDoc="0" locked="0" layoutInCell="1" allowOverlap="1" wp14:anchorId="34C45159" wp14:editId="6A719A65">
                  <wp:simplePos x="0" y="0"/>
                  <wp:positionH relativeFrom="margin">
                    <wp:posOffset>146959</wp:posOffset>
                  </wp:positionH>
                  <wp:positionV relativeFrom="margin">
                    <wp:posOffset>343</wp:posOffset>
                  </wp:positionV>
                  <wp:extent cx="176530" cy="176530"/>
                  <wp:effectExtent l="0" t="0" r="0" b="0"/>
                  <wp:wrapSquare wrapText="bothSides"/>
                  <wp:docPr id="18998344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</w:tcPr>
          <w:p w14:paraId="72B883A4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6304" behindDoc="0" locked="0" layoutInCell="1" allowOverlap="1" wp14:anchorId="233D1771" wp14:editId="79B92277">
                  <wp:simplePos x="0" y="0"/>
                  <wp:positionH relativeFrom="margin">
                    <wp:posOffset>137133</wp:posOffset>
                  </wp:positionH>
                  <wp:positionV relativeFrom="margin">
                    <wp:posOffset>475</wp:posOffset>
                  </wp:positionV>
                  <wp:extent cx="176530" cy="176530"/>
                  <wp:effectExtent l="0" t="0" r="0" b="0"/>
                  <wp:wrapSquare wrapText="bothSides"/>
                  <wp:docPr id="14319020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right w:val="nil"/>
            </w:tcBorders>
          </w:tcPr>
          <w:p w14:paraId="2B9F1068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47328" behindDoc="0" locked="0" layoutInCell="1" allowOverlap="1" wp14:anchorId="4E6C15F5" wp14:editId="2393330B">
                  <wp:simplePos x="0" y="0"/>
                  <wp:positionH relativeFrom="margin">
                    <wp:posOffset>68539</wp:posOffset>
                  </wp:positionH>
                  <wp:positionV relativeFrom="margin">
                    <wp:posOffset>598</wp:posOffset>
                  </wp:positionV>
                  <wp:extent cx="176530" cy="176530"/>
                  <wp:effectExtent l="0" t="0" r="0" b="0"/>
                  <wp:wrapSquare wrapText="bothSides"/>
                  <wp:docPr id="20676760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0" w:type="auto"/>
            <w:tcBorders>
              <w:right w:val="nil"/>
            </w:tcBorders>
          </w:tcPr>
          <w:p w14:paraId="7B5654AF" w14:textId="52D320A4" w:rsidR="00C94CA7" w:rsidRPr="00C94CA7" w:rsidRDefault="00C94CA7" w:rsidP="00C94CA7">
            <w:pPr>
              <w:rPr>
                <w:rFonts w:asciiTheme="majorBidi" w:hAnsiTheme="majorBidi" w:cstheme="majorBidi"/>
                <w:noProof/>
              </w:rPr>
            </w:pPr>
            <w:r w:rsidRPr="00C94CA7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751424" behindDoc="0" locked="0" layoutInCell="1" allowOverlap="1" wp14:anchorId="08982759" wp14:editId="502A26CC">
                  <wp:simplePos x="0" y="0"/>
                  <wp:positionH relativeFrom="margin">
                    <wp:posOffset>68539</wp:posOffset>
                  </wp:positionH>
                  <wp:positionV relativeFrom="margin">
                    <wp:posOffset>598</wp:posOffset>
                  </wp:positionV>
                  <wp:extent cx="176530" cy="176530"/>
                  <wp:effectExtent l="0" t="0" r="0" b="0"/>
                  <wp:wrapSquare wrapText="bothSides"/>
                  <wp:docPr id="10940037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94CA7" w:rsidRPr="00A92E33" w14:paraId="7921B995" w14:textId="39FBC186" w:rsidTr="00C94CA7">
        <w:trPr>
          <w:trHeight w:val="567"/>
        </w:trPr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4ACC1243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Learning rat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D68C0D4" w14:textId="651C322D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E57407" w14:textId="6CF0D002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2AA0E24C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79164876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66E6C250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3DB9632F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</w:tcPr>
          <w:p w14:paraId="0C1EE00A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</w:tcPr>
          <w:p w14:paraId="17858A92" w14:textId="77777777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</w:tcPr>
          <w:p w14:paraId="0A3C0694" w14:textId="7C1F330D" w:rsidR="00C94CA7" w:rsidRPr="00C94CA7" w:rsidRDefault="00C94CA7" w:rsidP="00C94CA7">
            <w:pPr>
              <w:rPr>
                <w:rFonts w:asciiTheme="majorBidi" w:hAnsiTheme="majorBidi" w:cstheme="majorBidi"/>
              </w:rPr>
            </w:pPr>
            <w:r w:rsidRPr="00C94CA7">
              <w:rPr>
                <w:rFonts w:asciiTheme="majorBidi" w:hAnsiTheme="majorBidi" w:cstheme="majorBidi"/>
              </w:rPr>
              <w:t>0.001</w:t>
            </w:r>
          </w:p>
        </w:tc>
      </w:tr>
      <w:bookmarkEnd w:id="0"/>
    </w:tbl>
    <w:p w14:paraId="79F415B5" w14:textId="77777777" w:rsidR="00E11CE0" w:rsidRDefault="00E11CE0"/>
    <w:p w14:paraId="7A0510DA" w14:textId="77777777" w:rsidR="000A7470" w:rsidRDefault="000A7470"/>
    <w:p w14:paraId="40C00B8B" w14:textId="77777777" w:rsidR="000A7470" w:rsidRDefault="000A7470"/>
    <w:p w14:paraId="484E4238" w14:textId="77777777" w:rsidR="000A7470" w:rsidRDefault="000A7470"/>
    <w:p w14:paraId="62539E72" w14:textId="77777777" w:rsidR="000A7470" w:rsidRDefault="000A7470"/>
    <w:p w14:paraId="38026D2F" w14:textId="77777777" w:rsidR="000A7470" w:rsidRDefault="000A7470"/>
    <w:p w14:paraId="793E32BC" w14:textId="77777777" w:rsidR="000A7470" w:rsidRDefault="000A7470"/>
    <w:p w14:paraId="7D14E402" w14:textId="77777777" w:rsidR="000A7470" w:rsidRDefault="000A7470"/>
    <w:p w14:paraId="235EDAEF" w14:textId="77777777" w:rsidR="000A7470" w:rsidRDefault="000A7470"/>
    <w:p w14:paraId="266463FA" w14:textId="77777777" w:rsidR="000A7470" w:rsidRDefault="000A7470"/>
    <w:p w14:paraId="0FCEF741" w14:textId="77777777" w:rsidR="000A7470" w:rsidRDefault="000A7470"/>
    <w:p w14:paraId="48F19C55" w14:textId="77777777" w:rsidR="000A7470" w:rsidRDefault="000A7470"/>
    <w:tbl>
      <w:tblPr>
        <w:tblStyle w:val="TableGrid"/>
        <w:tblpPr w:leftFromText="181" w:rightFromText="181" w:vertAnchor="page" w:horzAnchor="margin" w:tblpY="1249"/>
        <w:tblOverlap w:val="never"/>
        <w:tblW w:w="5000" w:type="pct"/>
        <w:tblLook w:val="04A0" w:firstRow="1" w:lastRow="0" w:firstColumn="1" w:lastColumn="0" w:noHBand="0" w:noVBand="1"/>
      </w:tblPr>
      <w:tblGrid>
        <w:gridCol w:w="3445"/>
        <w:gridCol w:w="858"/>
        <w:gridCol w:w="1030"/>
        <w:gridCol w:w="968"/>
        <w:gridCol w:w="1221"/>
        <w:gridCol w:w="861"/>
        <w:gridCol w:w="977"/>
      </w:tblGrid>
      <w:tr w:rsidR="000A7470" w:rsidRPr="00A92E33" w14:paraId="559FF5F6" w14:textId="77777777" w:rsidTr="000A7470">
        <w:trPr>
          <w:trHeight w:val="624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  <w:tl2br w:val="nil"/>
            </w:tcBorders>
          </w:tcPr>
          <w:p w14:paraId="5AA0606C" w14:textId="5BB692B5" w:rsidR="000A7470" w:rsidRPr="00A92E33" w:rsidRDefault="000A7470" w:rsidP="000A7470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2</w:t>
            </w:r>
            <w:r w:rsidRPr="00A92E33">
              <w:rPr>
                <w:rFonts w:asciiTheme="majorBidi" w:hAnsiTheme="majorBidi" w:cstheme="majorBidi"/>
                <w:b/>
                <w:bCs/>
              </w:rPr>
              <w:t>.</w:t>
            </w:r>
            <w:r w:rsidRPr="00A92E33">
              <w:rPr>
                <w:rFonts w:asciiTheme="majorBidi" w:hAnsiTheme="majorBidi" w:cstheme="majorBidi"/>
              </w:rPr>
              <w:t xml:space="preserve"> Optimized architectural parameters of deep learning models using BLOSUM62-encoded peptide sequences for </w:t>
            </w:r>
            <w:proofErr w:type="spellStart"/>
            <w:r w:rsidRPr="00A92E33">
              <w:rPr>
                <w:rFonts w:asciiTheme="majorBidi" w:hAnsiTheme="majorBidi" w:cstheme="majorBidi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</w:rPr>
              <w:t xml:space="preserve"> site prediction.</w:t>
            </w:r>
          </w:p>
        </w:tc>
      </w:tr>
      <w:tr w:rsidR="000A7470" w:rsidRPr="00A92E33" w14:paraId="5A6326C3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  <w:tl2br w:val="single" w:sz="4" w:space="0" w:color="auto"/>
            </w:tcBorders>
          </w:tcPr>
          <w:p w14:paraId="74ABB954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        Model                                   </w:t>
            </w:r>
          </w:p>
          <w:p w14:paraId="7AF1B8FC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  <w:p w14:paraId="265283ED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chitecture</w:t>
            </w: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469BCF9F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NN</w:t>
            </w:r>
          </w:p>
        </w:tc>
        <w:tc>
          <w:tcPr>
            <w:tcW w:w="474" w:type="pct"/>
          </w:tcPr>
          <w:p w14:paraId="6278ED43" w14:textId="0B997D4E" w:rsidR="000A7470" w:rsidRPr="00A92E33" w:rsidRDefault="00964AAE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D</w:t>
            </w:r>
            <w:r w:rsidR="000A7470"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NN</w:t>
            </w:r>
          </w:p>
        </w:tc>
        <w:tc>
          <w:tcPr>
            <w:tcW w:w="532" w:type="pct"/>
          </w:tcPr>
          <w:p w14:paraId="54330FC3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TM</w:t>
            </w:r>
          </w:p>
        </w:tc>
        <w:tc>
          <w:tcPr>
            <w:tcW w:w="667" w:type="pct"/>
          </w:tcPr>
          <w:p w14:paraId="45F07F4F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475" w:type="pct"/>
            <w:tcBorders>
              <w:right w:val="nil"/>
            </w:tcBorders>
          </w:tcPr>
          <w:p w14:paraId="3650E0E0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U</w:t>
            </w:r>
          </w:p>
        </w:tc>
        <w:tc>
          <w:tcPr>
            <w:tcW w:w="522" w:type="pct"/>
            <w:tcBorders>
              <w:right w:val="nil"/>
            </w:tcBorders>
          </w:tcPr>
          <w:p w14:paraId="57CFCFC9" w14:textId="77777777" w:rsidR="000A7470" w:rsidRPr="00A92E33" w:rsidRDefault="000A7470" w:rsidP="000A747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RU</w:t>
            </w:r>
            <w:proofErr w:type="spellEnd"/>
          </w:p>
        </w:tc>
      </w:tr>
      <w:tr w:rsidR="000A7470" w:rsidRPr="00A92E33" w14:paraId="5E39EF88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28D2F16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Number of layers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3F83480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4" w:type="pct"/>
          </w:tcPr>
          <w:p w14:paraId="2A6FA91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32" w:type="pct"/>
          </w:tcPr>
          <w:p w14:paraId="18B76C38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67" w:type="pct"/>
          </w:tcPr>
          <w:p w14:paraId="4FBF5A0A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75" w:type="pct"/>
            <w:tcBorders>
              <w:right w:val="nil"/>
            </w:tcBorders>
          </w:tcPr>
          <w:p w14:paraId="7AEE0639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22" w:type="pct"/>
            <w:tcBorders>
              <w:right w:val="nil"/>
            </w:tcBorders>
          </w:tcPr>
          <w:p w14:paraId="1871BBAF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A7470" w:rsidRPr="00A92E33" w14:paraId="5FE04B19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6FA70EC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Number of units/layers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76EE77A6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512</w:t>
            </w:r>
          </w:p>
          <w:p w14:paraId="357124A6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97CC3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4" w:type="pct"/>
          </w:tcPr>
          <w:p w14:paraId="6A817679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  <w:p w14:paraId="03AAF7C5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532" w:type="pct"/>
          </w:tcPr>
          <w:p w14:paraId="50F0050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480</w:t>
            </w:r>
          </w:p>
        </w:tc>
        <w:tc>
          <w:tcPr>
            <w:tcW w:w="667" w:type="pct"/>
          </w:tcPr>
          <w:p w14:paraId="22FE9E5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475" w:type="pct"/>
            <w:tcBorders>
              <w:right w:val="nil"/>
            </w:tcBorders>
          </w:tcPr>
          <w:p w14:paraId="1D0C2DB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  <w:p w14:paraId="7741B5D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522" w:type="pct"/>
            <w:tcBorders>
              <w:right w:val="nil"/>
            </w:tcBorders>
          </w:tcPr>
          <w:p w14:paraId="2EE9F171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</w:tr>
      <w:tr w:rsidR="000A7470" w:rsidRPr="00A92E33" w14:paraId="609BB181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3AADF02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Kernel size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3DE1C0A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4" w:type="pct"/>
          </w:tcPr>
          <w:p w14:paraId="18A7EBD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14:paraId="7D1004B3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6A91468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4C956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2" w:type="pct"/>
          </w:tcPr>
          <w:p w14:paraId="2F0D0FE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7" w:type="pct"/>
          </w:tcPr>
          <w:p w14:paraId="2328B9B6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5" w:type="pct"/>
            <w:tcBorders>
              <w:right w:val="nil"/>
            </w:tcBorders>
          </w:tcPr>
          <w:p w14:paraId="6C6940F3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</w:tcPr>
          <w:p w14:paraId="1CED8F35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7470" w:rsidRPr="00A92E33" w14:paraId="4E18A06A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4FF5861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Max pooling size/conv. layer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1927081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4" w:type="pct"/>
          </w:tcPr>
          <w:p w14:paraId="096E100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14:paraId="5E68D24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32" w:type="pct"/>
          </w:tcPr>
          <w:p w14:paraId="7658A8F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7" w:type="pct"/>
          </w:tcPr>
          <w:p w14:paraId="4255FEA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5" w:type="pct"/>
            <w:tcBorders>
              <w:right w:val="nil"/>
            </w:tcBorders>
          </w:tcPr>
          <w:p w14:paraId="7816B25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</w:tcPr>
          <w:p w14:paraId="19C5A35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A7470" w:rsidRPr="00A92E33" w14:paraId="09FD7483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21CEF1DA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Batch normalization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1B210EE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4624" behindDoc="0" locked="0" layoutInCell="1" allowOverlap="1" wp14:anchorId="65C3FE90" wp14:editId="2B09BDAB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18084116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4" w:type="pct"/>
          </w:tcPr>
          <w:p w14:paraId="5E44FA5F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5648" behindDoc="0" locked="0" layoutInCell="1" allowOverlap="1" wp14:anchorId="2FBE1D6B" wp14:editId="2B7B529C">
                  <wp:simplePos x="0" y="0"/>
                  <wp:positionH relativeFrom="margin">
                    <wp:posOffset>8255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2336759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32" w:type="pct"/>
          </w:tcPr>
          <w:p w14:paraId="1745FB89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6672" behindDoc="0" locked="0" layoutInCell="1" allowOverlap="1" wp14:anchorId="351D021D" wp14:editId="34E6EB67">
                  <wp:simplePos x="0" y="0"/>
                  <wp:positionH relativeFrom="margin">
                    <wp:posOffset>55245</wp:posOffset>
                  </wp:positionH>
                  <wp:positionV relativeFrom="margin">
                    <wp:posOffset>-294005</wp:posOffset>
                  </wp:positionV>
                  <wp:extent cx="176530" cy="176530"/>
                  <wp:effectExtent l="0" t="0" r="0" b="0"/>
                  <wp:wrapSquare wrapText="bothSides"/>
                  <wp:docPr id="2884684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67" w:type="pct"/>
          </w:tcPr>
          <w:p w14:paraId="72CF754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7696" behindDoc="0" locked="0" layoutInCell="1" allowOverlap="1" wp14:anchorId="19E1923B" wp14:editId="7DB3A3AB">
                  <wp:simplePos x="0" y="0"/>
                  <wp:positionH relativeFrom="margin">
                    <wp:posOffset>16129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14017812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5" w:type="pct"/>
            <w:tcBorders>
              <w:right w:val="nil"/>
            </w:tcBorders>
          </w:tcPr>
          <w:p w14:paraId="1BD2518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8720" behindDoc="0" locked="0" layoutInCell="1" allowOverlap="1" wp14:anchorId="6F9AC6D6" wp14:editId="1FCAF95A">
                  <wp:simplePos x="0" y="0"/>
                  <wp:positionH relativeFrom="margin">
                    <wp:posOffset>146959</wp:posOffset>
                  </wp:positionH>
                  <wp:positionV relativeFrom="margin">
                    <wp:posOffset>343</wp:posOffset>
                  </wp:positionV>
                  <wp:extent cx="176530" cy="176530"/>
                  <wp:effectExtent l="0" t="0" r="0" b="0"/>
                  <wp:wrapSquare wrapText="bothSides"/>
                  <wp:docPr id="9678983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2" w:type="pct"/>
            <w:tcBorders>
              <w:right w:val="nil"/>
            </w:tcBorders>
          </w:tcPr>
          <w:p w14:paraId="6E8F4957" w14:textId="77777777" w:rsidR="000A7470" w:rsidRPr="00A92E33" w:rsidRDefault="000A7470" w:rsidP="000A7470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0A7470" w:rsidRPr="00A92E33" w14:paraId="35092601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5B6B7A43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Activation function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453E50C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474" w:type="pct"/>
          </w:tcPr>
          <w:p w14:paraId="02ADC67A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532" w:type="pct"/>
          </w:tcPr>
          <w:p w14:paraId="5FA3E42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667" w:type="pct"/>
          </w:tcPr>
          <w:p w14:paraId="2D75727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475" w:type="pct"/>
            <w:tcBorders>
              <w:right w:val="nil"/>
            </w:tcBorders>
          </w:tcPr>
          <w:p w14:paraId="0DB5CB41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522" w:type="pct"/>
            <w:tcBorders>
              <w:right w:val="nil"/>
            </w:tcBorders>
          </w:tcPr>
          <w:p w14:paraId="124325A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ReLU</w:t>
            </w:r>
            <w:proofErr w:type="spellEnd"/>
          </w:p>
        </w:tc>
      </w:tr>
      <w:tr w:rsidR="000A7470" w:rsidRPr="00A92E33" w14:paraId="465F71D3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3B03CB2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Number of dense layers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1B9497D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4" w:type="pct"/>
          </w:tcPr>
          <w:p w14:paraId="2E92E23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32" w:type="pct"/>
          </w:tcPr>
          <w:p w14:paraId="53FC0A4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7" w:type="pct"/>
          </w:tcPr>
          <w:p w14:paraId="0724150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5" w:type="pct"/>
            <w:tcBorders>
              <w:right w:val="nil"/>
            </w:tcBorders>
          </w:tcPr>
          <w:p w14:paraId="0E4753F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</w:tcPr>
          <w:p w14:paraId="616DA4F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A7470" w:rsidRPr="00A92E33" w14:paraId="1819DEE1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569E856A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Number of units/dense layer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1A71249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4" w:type="pct"/>
          </w:tcPr>
          <w:p w14:paraId="0194F8E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  <w:p w14:paraId="4B1DF6D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352</w:t>
            </w:r>
          </w:p>
          <w:p w14:paraId="5794253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  <w:p w14:paraId="6963DB35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  <w:p w14:paraId="36DD7D9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532" w:type="pct"/>
          </w:tcPr>
          <w:p w14:paraId="6A289F16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67" w:type="pct"/>
          </w:tcPr>
          <w:p w14:paraId="336C11E5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75" w:type="pct"/>
            <w:tcBorders>
              <w:right w:val="nil"/>
            </w:tcBorders>
          </w:tcPr>
          <w:p w14:paraId="53F73E2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22" w:type="pct"/>
            <w:tcBorders>
              <w:right w:val="nil"/>
            </w:tcBorders>
          </w:tcPr>
          <w:p w14:paraId="4F19493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A7470" w:rsidRPr="00A92E33" w14:paraId="00B3B218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33881DC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ropout/ layer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07EC26E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474" w:type="pct"/>
          </w:tcPr>
          <w:p w14:paraId="099E29B1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  <w:p w14:paraId="13B22BB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  <w:p w14:paraId="3544D398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  <w:p w14:paraId="2C763135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  <w:p w14:paraId="4D4A8091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532" w:type="pct"/>
          </w:tcPr>
          <w:p w14:paraId="3E330B0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667" w:type="pct"/>
          </w:tcPr>
          <w:p w14:paraId="4739CE0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475" w:type="pct"/>
            <w:tcBorders>
              <w:right w:val="nil"/>
            </w:tcBorders>
          </w:tcPr>
          <w:p w14:paraId="0FA2946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  <w:p w14:paraId="6B23F86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522" w:type="pct"/>
            <w:tcBorders>
              <w:right w:val="nil"/>
            </w:tcBorders>
          </w:tcPr>
          <w:p w14:paraId="5DFE5299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0A7470" w:rsidRPr="00A92E33" w14:paraId="68706BA7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08C3F586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lobal max pooling 1d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60AECF0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9744" behindDoc="0" locked="0" layoutInCell="1" allowOverlap="1" wp14:anchorId="48CCC40B" wp14:editId="7289A55F">
                  <wp:simplePos x="3268980" y="2727960"/>
                  <wp:positionH relativeFrom="margin">
                    <wp:align>center</wp:align>
                  </wp:positionH>
                  <wp:positionV relativeFrom="margin">
                    <wp:align>top</wp:align>
                  </wp:positionV>
                  <wp:extent cx="176530" cy="176530"/>
                  <wp:effectExtent l="0" t="0" r="0" b="0"/>
                  <wp:wrapSquare wrapText="bothSides"/>
                  <wp:docPr id="7008122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4" w:type="pct"/>
          </w:tcPr>
          <w:p w14:paraId="2D48169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32" w:type="pct"/>
          </w:tcPr>
          <w:p w14:paraId="419884D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80768" behindDoc="0" locked="0" layoutInCell="1" allowOverlap="1" wp14:anchorId="259A2360" wp14:editId="254BE913">
                  <wp:simplePos x="0" y="0"/>
                  <wp:positionH relativeFrom="margin">
                    <wp:posOffset>55245</wp:posOffset>
                  </wp:positionH>
                  <wp:positionV relativeFrom="margin">
                    <wp:posOffset>-294005</wp:posOffset>
                  </wp:positionV>
                  <wp:extent cx="176530" cy="176530"/>
                  <wp:effectExtent l="0" t="0" r="0" b="0"/>
                  <wp:wrapSquare wrapText="bothSides"/>
                  <wp:docPr id="11347057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667" w:type="pct"/>
          </w:tcPr>
          <w:p w14:paraId="132DE77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81792" behindDoc="0" locked="0" layoutInCell="1" allowOverlap="1" wp14:anchorId="6C395784" wp14:editId="6EDF4615">
                  <wp:simplePos x="0" y="0"/>
                  <wp:positionH relativeFrom="margin">
                    <wp:posOffset>161290</wp:posOffset>
                  </wp:positionH>
                  <wp:positionV relativeFrom="margin">
                    <wp:posOffset>0</wp:posOffset>
                  </wp:positionV>
                  <wp:extent cx="176530" cy="176530"/>
                  <wp:effectExtent l="0" t="0" r="0" b="0"/>
                  <wp:wrapSquare wrapText="bothSides"/>
                  <wp:docPr id="12958399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5" w:type="pct"/>
            <w:tcBorders>
              <w:right w:val="nil"/>
            </w:tcBorders>
          </w:tcPr>
          <w:p w14:paraId="6316215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82816" behindDoc="0" locked="0" layoutInCell="1" allowOverlap="1" wp14:anchorId="06907976" wp14:editId="6F9051A5">
                  <wp:simplePos x="0" y="0"/>
                  <wp:positionH relativeFrom="margin">
                    <wp:posOffset>146959</wp:posOffset>
                  </wp:positionH>
                  <wp:positionV relativeFrom="margin">
                    <wp:posOffset>343</wp:posOffset>
                  </wp:positionV>
                  <wp:extent cx="176530" cy="176530"/>
                  <wp:effectExtent l="0" t="0" r="0" b="0"/>
                  <wp:wrapSquare wrapText="bothSides"/>
                  <wp:docPr id="17518849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22" w:type="pct"/>
            <w:tcBorders>
              <w:right w:val="nil"/>
            </w:tcBorders>
          </w:tcPr>
          <w:p w14:paraId="6308ECC7" w14:textId="77777777" w:rsidR="000A7470" w:rsidRPr="00A92E33" w:rsidRDefault="000A7470" w:rsidP="000A7470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83840" behindDoc="0" locked="0" layoutInCell="1" allowOverlap="1" wp14:anchorId="0E992679" wp14:editId="2465A96E">
                  <wp:simplePos x="0" y="0"/>
                  <wp:positionH relativeFrom="margin">
                    <wp:posOffset>119913</wp:posOffset>
                  </wp:positionH>
                  <wp:positionV relativeFrom="margin">
                    <wp:posOffset>353</wp:posOffset>
                  </wp:positionV>
                  <wp:extent cx="176530" cy="176530"/>
                  <wp:effectExtent l="0" t="0" r="0" b="0"/>
                  <wp:wrapSquare wrapText="bothSides"/>
                  <wp:docPr id="18331216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0A7470" w:rsidRPr="00A92E33" w14:paraId="4619F9AD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3BDECBF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earning rate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6D42DA6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474" w:type="pct"/>
          </w:tcPr>
          <w:p w14:paraId="38C28DCC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532" w:type="pct"/>
          </w:tcPr>
          <w:p w14:paraId="1AC68AE0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667" w:type="pct"/>
          </w:tcPr>
          <w:p w14:paraId="4DCA7CF4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475" w:type="pct"/>
            <w:tcBorders>
              <w:right w:val="nil"/>
            </w:tcBorders>
          </w:tcPr>
          <w:p w14:paraId="6C2884B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522" w:type="pct"/>
            <w:tcBorders>
              <w:right w:val="nil"/>
            </w:tcBorders>
          </w:tcPr>
          <w:p w14:paraId="697845C8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A7470" w:rsidRPr="00A92E33" w14:paraId="483CF65C" w14:textId="77777777" w:rsidTr="000A7470">
        <w:trPr>
          <w:trHeight w:val="624"/>
        </w:trPr>
        <w:tc>
          <w:tcPr>
            <w:tcW w:w="1856" w:type="pct"/>
            <w:tcBorders>
              <w:left w:val="nil"/>
              <w:right w:val="single" w:sz="4" w:space="0" w:color="auto"/>
            </w:tcBorders>
          </w:tcPr>
          <w:p w14:paraId="6D8C2A8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Number of epochs</w:t>
            </w:r>
          </w:p>
        </w:tc>
        <w:tc>
          <w:tcPr>
            <w:tcW w:w="474" w:type="pct"/>
            <w:tcBorders>
              <w:left w:val="single" w:sz="4" w:space="0" w:color="auto"/>
            </w:tcBorders>
          </w:tcPr>
          <w:p w14:paraId="35485E3A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74" w:type="pct"/>
          </w:tcPr>
          <w:p w14:paraId="3453A12D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532" w:type="pct"/>
          </w:tcPr>
          <w:p w14:paraId="075B077B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67" w:type="pct"/>
          </w:tcPr>
          <w:p w14:paraId="4A3A9BC7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75" w:type="pct"/>
            <w:tcBorders>
              <w:right w:val="nil"/>
            </w:tcBorders>
          </w:tcPr>
          <w:p w14:paraId="4576ED92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522" w:type="pct"/>
            <w:tcBorders>
              <w:right w:val="nil"/>
            </w:tcBorders>
          </w:tcPr>
          <w:p w14:paraId="7E84D06E" w14:textId="77777777" w:rsidR="000A7470" w:rsidRPr="00A92E33" w:rsidRDefault="000A7470" w:rsidP="000A747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</w:tbl>
    <w:p w14:paraId="35F7CC7A" w14:textId="77777777" w:rsidR="000A7470" w:rsidRDefault="000A7470"/>
    <w:p w14:paraId="621B5EE3" w14:textId="77777777" w:rsidR="00DD7AE0" w:rsidRDefault="00DD7AE0"/>
    <w:p w14:paraId="4F630595" w14:textId="77777777" w:rsidR="00DD7AE0" w:rsidRDefault="00DD7AE0"/>
    <w:p w14:paraId="5C140AE0" w14:textId="77777777" w:rsidR="00DD7AE0" w:rsidRDefault="00DD7AE0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BF4DB0" w:rsidRPr="00A92E33" w14:paraId="0A6FB23F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6269A870" w14:textId="6C2EB1EF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="00D13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Comparative performance evaluation of deep learning architecture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on the human dataset.</w:t>
            </w:r>
          </w:p>
        </w:tc>
      </w:tr>
      <w:tr w:rsidR="00BF4DB0" w:rsidRPr="00A92E33" w14:paraId="7C8E4D1E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5E164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B69C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BF4DB0" w:rsidRPr="00A92E33" w14:paraId="418C8E06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17EEA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E37F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A6F28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71A37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56ACD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F0480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BF4DB0" w:rsidRPr="00A92E33" w14:paraId="500F0D49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83148C2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5C10661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 ± 0.02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91E9126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5 ± 0.07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4B35DCF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8 ± 0.039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1022A38C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8 ± 0.05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BE8E111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 ± 0.023</w:t>
            </w:r>
          </w:p>
        </w:tc>
      </w:tr>
      <w:tr w:rsidR="00BF4DB0" w:rsidRPr="00A92E33" w14:paraId="3BDB3C6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C7D87A1" w14:textId="5C475E13" w:rsidR="00BF4DB0" w:rsidRPr="00A92E33" w:rsidRDefault="003D6FA1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BF4DB0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26C90AB9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9 ± 0.027</w:t>
            </w:r>
          </w:p>
        </w:tc>
        <w:tc>
          <w:tcPr>
            <w:tcW w:w="1548" w:type="dxa"/>
            <w:vAlign w:val="center"/>
          </w:tcPr>
          <w:p w14:paraId="09AD2FF4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6 ± 0.044</w:t>
            </w:r>
          </w:p>
        </w:tc>
        <w:tc>
          <w:tcPr>
            <w:tcW w:w="1549" w:type="dxa"/>
            <w:vAlign w:val="center"/>
          </w:tcPr>
          <w:p w14:paraId="541567D3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1 ± 0.040</w:t>
            </w:r>
          </w:p>
        </w:tc>
        <w:tc>
          <w:tcPr>
            <w:tcW w:w="1594" w:type="dxa"/>
            <w:vAlign w:val="center"/>
          </w:tcPr>
          <w:p w14:paraId="543CEEBB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0 ± 0.053</w:t>
            </w:r>
          </w:p>
        </w:tc>
        <w:tc>
          <w:tcPr>
            <w:tcW w:w="1700" w:type="dxa"/>
            <w:vAlign w:val="center"/>
          </w:tcPr>
          <w:p w14:paraId="409F570C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4 ± 0.021</w:t>
            </w:r>
          </w:p>
        </w:tc>
      </w:tr>
      <w:tr w:rsidR="00BF4DB0" w:rsidRPr="00A92E33" w14:paraId="6CA00895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4A91B79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468FEBEA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7 ± 0.019</w:t>
            </w:r>
          </w:p>
        </w:tc>
        <w:tc>
          <w:tcPr>
            <w:tcW w:w="1548" w:type="dxa"/>
            <w:vAlign w:val="center"/>
          </w:tcPr>
          <w:p w14:paraId="1A5A4C9F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0.827 ± 0.035</w:t>
            </w:r>
          </w:p>
        </w:tc>
        <w:tc>
          <w:tcPr>
            <w:tcW w:w="1549" w:type="dxa"/>
            <w:vAlign w:val="center"/>
          </w:tcPr>
          <w:p w14:paraId="153A36B9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 ± 0.024</w:t>
            </w:r>
          </w:p>
        </w:tc>
        <w:tc>
          <w:tcPr>
            <w:tcW w:w="1594" w:type="dxa"/>
            <w:vAlign w:val="center"/>
          </w:tcPr>
          <w:p w14:paraId="75520B34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5 ± 0.037</w:t>
            </w:r>
          </w:p>
        </w:tc>
        <w:tc>
          <w:tcPr>
            <w:tcW w:w="1700" w:type="dxa"/>
            <w:vAlign w:val="center"/>
          </w:tcPr>
          <w:p w14:paraId="6784CC57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5 ± 0.011</w:t>
            </w:r>
          </w:p>
        </w:tc>
      </w:tr>
      <w:tr w:rsidR="00BF4DB0" w:rsidRPr="00A92E33" w14:paraId="635CB873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2763A4F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1CA7BE0C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 ± 0.026</w:t>
            </w:r>
          </w:p>
        </w:tc>
        <w:tc>
          <w:tcPr>
            <w:tcW w:w="1548" w:type="dxa"/>
            <w:vAlign w:val="center"/>
          </w:tcPr>
          <w:p w14:paraId="6A328190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 ± 0.032</w:t>
            </w:r>
          </w:p>
        </w:tc>
        <w:tc>
          <w:tcPr>
            <w:tcW w:w="1549" w:type="dxa"/>
            <w:vAlign w:val="center"/>
          </w:tcPr>
          <w:p w14:paraId="2EA15BC9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 ± 0.031</w:t>
            </w:r>
          </w:p>
        </w:tc>
        <w:tc>
          <w:tcPr>
            <w:tcW w:w="1594" w:type="dxa"/>
            <w:vAlign w:val="center"/>
          </w:tcPr>
          <w:p w14:paraId="7F4B0C20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4 ± 0.052</w:t>
            </w:r>
          </w:p>
        </w:tc>
        <w:tc>
          <w:tcPr>
            <w:tcW w:w="1700" w:type="dxa"/>
            <w:vAlign w:val="center"/>
          </w:tcPr>
          <w:p w14:paraId="7D1D2D38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2 ± 0.022</w:t>
            </w:r>
          </w:p>
        </w:tc>
      </w:tr>
      <w:tr w:rsidR="00BF4DB0" w:rsidRPr="00A92E33" w14:paraId="69366E02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71CFE66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2E587B1A" w14:textId="77777777" w:rsidR="00BF4DB0" w:rsidRPr="00A92E33" w:rsidRDefault="00BF4DB0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3 ± 0.015</w:t>
            </w:r>
          </w:p>
        </w:tc>
        <w:tc>
          <w:tcPr>
            <w:tcW w:w="1548" w:type="dxa"/>
            <w:vAlign w:val="center"/>
          </w:tcPr>
          <w:p w14:paraId="13776B97" w14:textId="77777777" w:rsidR="00BF4DB0" w:rsidRPr="00A92E33" w:rsidRDefault="00BF4DB0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8 ± 0.046</w:t>
            </w:r>
          </w:p>
        </w:tc>
        <w:tc>
          <w:tcPr>
            <w:tcW w:w="1549" w:type="dxa"/>
            <w:vAlign w:val="center"/>
          </w:tcPr>
          <w:p w14:paraId="67673CD8" w14:textId="77777777" w:rsidR="00BF4DB0" w:rsidRPr="00A92E33" w:rsidRDefault="00BF4DB0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0 ± 0.031</w:t>
            </w:r>
          </w:p>
        </w:tc>
        <w:tc>
          <w:tcPr>
            <w:tcW w:w="1594" w:type="dxa"/>
            <w:vAlign w:val="center"/>
          </w:tcPr>
          <w:p w14:paraId="7E96251F" w14:textId="77777777" w:rsidR="00BF4DB0" w:rsidRPr="00A92E33" w:rsidRDefault="00BF4DB0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 ± 0.031</w:t>
            </w:r>
          </w:p>
        </w:tc>
        <w:tc>
          <w:tcPr>
            <w:tcW w:w="1700" w:type="dxa"/>
            <w:vAlign w:val="center"/>
          </w:tcPr>
          <w:p w14:paraId="611B23BA" w14:textId="77777777" w:rsidR="00BF4DB0" w:rsidRPr="00A92E33" w:rsidRDefault="00BF4DB0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8 ± 0.012</w:t>
            </w:r>
          </w:p>
        </w:tc>
      </w:tr>
      <w:tr w:rsidR="00BF4DB0" w:rsidRPr="00A92E33" w14:paraId="6BA22F7A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82741F4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51A17D0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0 ± 0.01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5106F2A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53 ± 0.02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285679D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0 ± 0.02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42E4C535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80 ± 0.02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D6E4D8E" w14:textId="77777777" w:rsidR="00BF4DB0" w:rsidRPr="00A92E33" w:rsidRDefault="00BF4DB0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19 ± 0.018</w:t>
            </w:r>
          </w:p>
        </w:tc>
      </w:tr>
      <w:tr w:rsidR="00BF4DB0" w:rsidRPr="00A92E33" w14:paraId="179AD094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54EE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00CE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BF4DB0" w:rsidRPr="00A92E33" w14:paraId="1CA73112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29408D44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C7838D4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B28EFAA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C7F0DA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013B5853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5CB81269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0</w:t>
            </w:r>
          </w:p>
        </w:tc>
      </w:tr>
      <w:tr w:rsidR="00BF4DB0" w:rsidRPr="00A92E33" w14:paraId="09E16B2E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5124632" w14:textId="06D28CB6" w:rsidR="00BF4DB0" w:rsidRPr="00A92E33" w:rsidRDefault="004D2F07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BF4DB0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391BD105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1548" w:type="dxa"/>
            <w:vAlign w:val="center"/>
          </w:tcPr>
          <w:p w14:paraId="7B2E7305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1549" w:type="dxa"/>
            <w:vAlign w:val="center"/>
          </w:tcPr>
          <w:p w14:paraId="3FFF8E9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1594" w:type="dxa"/>
            <w:vAlign w:val="center"/>
          </w:tcPr>
          <w:p w14:paraId="4A0DEF6D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1700" w:type="dxa"/>
            <w:vAlign w:val="center"/>
          </w:tcPr>
          <w:p w14:paraId="13A707C2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BF4DB0" w:rsidRPr="00A92E33" w14:paraId="5ED58895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7D9850D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5ED2062F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1548" w:type="dxa"/>
            <w:vAlign w:val="center"/>
          </w:tcPr>
          <w:p w14:paraId="3A44175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1549" w:type="dxa"/>
            <w:vAlign w:val="center"/>
          </w:tcPr>
          <w:p w14:paraId="6140050C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</w:t>
            </w:r>
          </w:p>
        </w:tc>
        <w:tc>
          <w:tcPr>
            <w:tcW w:w="1594" w:type="dxa"/>
            <w:vAlign w:val="center"/>
          </w:tcPr>
          <w:p w14:paraId="700E902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3</w:t>
            </w:r>
          </w:p>
        </w:tc>
        <w:tc>
          <w:tcPr>
            <w:tcW w:w="1700" w:type="dxa"/>
            <w:vAlign w:val="center"/>
          </w:tcPr>
          <w:p w14:paraId="79BCE621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7</w:t>
            </w:r>
          </w:p>
        </w:tc>
      </w:tr>
      <w:tr w:rsidR="00BF4DB0" w:rsidRPr="00A92E33" w14:paraId="477337F8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40E59B10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437A93F9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1548" w:type="dxa"/>
            <w:vAlign w:val="center"/>
          </w:tcPr>
          <w:p w14:paraId="508B8528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549" w:type="dxa"/>
            <w:vAlign w:val="center"/>
          </w:tcPr>
          <w:p w14:paraId="1380373C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1594" w:type="dxa"/>
            <w:vAlign w:val="center"/>
          </w:tcPr>
          <w:p w14:paraId="38D3BB42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1700" w:type="dxa"/>
            <w:vAlign w:val="center"/>
          </w:tcPr>
          <w:p w14:paraId="2DC3B13D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1</w:t>
            </w:r>
          </w:p>
        </w:tc>
      </w:tr>
      <w:tr w:rsidR="00BF4DB0" w:rsidRPr="00A92E33" w14:paraId="50FCC1F0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A36F18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18DC5FA6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1548" w:type="dxa"/>
            <w:vAlign w:val="center"/>
          </w:tcPr>
          <w:p w14:paraId="594E1F19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1549" w:type="dxa"/>
            <w:vAlign w:val="center"/>
          </w:tcPr>
          <w:p w14:paraId="250BD9FA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1594" w:type="dxa"/>
            <w:vAlign w:val="center"/>
          </w:tcPr>
          <w:p w14:paraId="52B601C5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4</w:t>
            </w:r>
          </w:p>
        </w:tc>
        <w:tc>
          <w:tcPr>
            <w:tcW w:w="1700" w:type="dxa"/>
            <w:vAlign w:val="center"/>
          </w:tcPr>
          <w:p w14:paraId="2B6EB404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4</w:t>
            </w:r>
          </w:p>
        </w:tc>
      </w:tr>
      <w:tr w:rsidR="00BF4DB0" w:rsidRPr="00A92E33" w14:paraId="2076C8AE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BA8EEC8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ADD12EB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E2BBE47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F2F7BD7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4BAEBCF9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09947C72" w14:textId="77777777" w:rsidR="00BF4DB0" w:rsidRPr="00A92E33" w:rsidRDefault="00BF4DB0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20</w:t>
            </w:r>
          </w:p>
        </w:tc>
      </w:tr>
    </w:tbl>
    <w:p w14:paraId="6BCC6A55" w14:textId="77777777" w:rsidR="00DD7AE0" w:rsidRDefault="00DD7AE0"/>
    <w:p w14:paraId="2EDBB5B2" w14:textId="77777777" w:rsidR="00D13E1F" w:rsidRDefault="00D13E1F"/>
    <w:p w14:paraId="5BF0062B" w14:textId="77777777" w:rsidR="00D13E1F" w:rsidRDefault="00D13E1F"/>
    <w:p w14:paraId="3038E698" w14:textId="77777777" w:rsidR="00D13E1F" w:rsidRDefault="00D13E1F"/>
    <w:p w14:paraId="39588483" w14:textId="77777777" w:rsidR="00D13E1F" w:rsidRDefault="00D13E1F"/>
    <w:p w14:paraId="2028EE49" w14:textId="77777777" w:rsidR="00D13E1F" w:rsidRDefault="00D13E1F"/>
    <w:p w14:paraId="040CC12D" w14:textId="77777777" w:rsidR="00D13E1F" w:rsidRDefault="00D13E1F"/>
    <w:p w14:paraId="6BB9A3DD" w14:textId="77777777" w:rsidR="00D13E1F" w:rsidRDefault="00D13E1F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D13E1F" w:rsidRPr="00A92E33" w14:paraId="73648141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012B40E0" w14:textId="13472782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4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Comparative performance evaluation of deep learning architecture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on the mouse dataset.</w:t>
            </w:r>
          </w:p>
        </w:tc>
      </w:tr>
      <w:tr w:rsidR="00D13E1F" w:rsidRPr="00A92E33" w14:paraId="54176FED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</w:tcBorders>
            <w:vAlign w:val="center"/>
          </w:tcPr>
          <w:p w14:paraId="71BF829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1188B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D13E1F" w:rsidRPr="00A92E33" w14:paraId="714692B1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B25D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05667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F853C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7242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4EA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FA6B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D13E1F" w:rsidRPr="00A92E33" w14:paraId="59B47F3F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B767681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AAD0369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 ± 0.03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A68B719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2 ± 0.05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E451FC2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0 ± 0.05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CE041F9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0 ± 0.07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524FC7E5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1 ± 0.042</w:t>
            </w:r>
          </w:p>
        </w:tc>
      </w:tr>
      <w:tr w:rsidR="00D13E1F" w:rsidRPr="00A92E33" w14:paraId="42B2699B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C8272AB" w14:textId="7E18D2A8" w:rsidR="00D13E1F" w:rsidRPr="00A92E33" w:rsidRDefault="004D2F07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D13E1F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337601B5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 ± 0.037</w:t>
            </w:r>
          </w:p>
        </w:tc>
        <w:tc>
          <w:tcPr>
            <w:tcW w:w="1548" w:type="dxa"/>
            <w:vAlign w:val="center"/>
          </w:tcPr>
          <w:p w14:paraId="512C52B2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 ± 0.063</w:t>
            </w:r>
          </w:p>
        </w:tc>
        <w:tc>
          <w:tcPr>
            <w:tcW w:w="1549" w:type="dxa"/>
            <w:vAlign w:val="center"/>
          </w:tcPr>
          <w:p w14:paraId="2C6D5D9E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8 ± 0.036</w:t>
            </w:r>
          </w:p>
        </w:tc>
        <w:tc>
          <w:tcPr>
            <w:tcW w:w="1594" w:type="dxa"/>
            <w:vAlign w:val="center"/>
          </w:tcPr>
          <w:p w14:paraId="7AAD3FE6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3 ± 0.077</w:t>
            </w:r>
          </w:p>
        </w:tc>
        <w:tc>
          <w:tcPr>
            <w:tcW w:w="1700" w:type="dxa"/>
            <w:vAlign w:val="center"/>
          </w:tcPr>
          <w:p w14:paraId="63796206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9 ± 0.037</w:t>
            </w:r>
          </w:p>
        </w:tc>
      </w:tr>
      <w:tr w:rsidR="00D13E1F" w:rsidRPr="00A92E33" w14:paraId="289B5A91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18A2896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3C43F50F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3 ± 0.044</w:t>
            </w:r>
          </w:p>
        </w:tc>
        <w:tc>
          <w:tcPr>
            <w:tcW w:w="1548" w:type="dxa"/>
            <w:vAlign w:val="center"/>
          </w:tcPr>
          <w:p w14:paraId="161D0FE0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 ± 0.063</w:t>
            </w:r>
          </w:p>
        </w:tc>
        <w:tc>
          <w:tcPr>
            <w:tcW w:w="1549" w:type="dxa"/>
            <w:vAlign w:val="center"/>
          </w:tcPr>
          <w:p w14:paraId="73F6CC87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 ± 0.071</w:t>
            </w:r>
          </w:p>
        </w:tc>
        <w:tc>
          <w:tcPr>
            <w:tcW w:w="1594" w:type="dxa"/>
            <w:vAlign w:val="center"/>
          </w:tcPr>
          <w:p w14:paraId="5E11542C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7 ± 0.080</w:t>
            </w:r>
          </w:p>
        </w:tc>
        <w:tc>
          <w:tcPr>
            <w:tcW w:w="1700" w:type="dxa"/>
            <w:vAlign w:val="center"/>
          </w:tcPr>
          <w:p w14:paraId="59D70302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8 ± 0.036</w:t>
            </w:r>
          </w:p>
        </w:tc>
      </w:tr>
      <w:tr w:rsidR="00D13E1F" w:rsidRPr="00A92E33" w14:paraId="6D6B3652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AEE234C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4CCD0468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 ± 0.076</w:t>
            </w:r>
          </w:p>
        </w:tc>
        <w:tc>
          <w:tcPr>
            <w:tcW w:w="1548" w:type="dxa"/>
            <w:vAlign w:val="center"/>
          </w:tcPr>
          <w:p w14:paraId="702EF5E6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1 ± 0.122</w:t>
            </w:r>
          </w:p>
        </w:tc>
        <w:tc>
          <w:tcPr>
            <w:tcW w:w="1549" w:type="dxa"/>
            <w:vAlign w:val="center"/>
          </w:tcPr>
          <w:p w14:paraId="549C7CE1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1 ± 0.074</w:t>
            </w:r>
          </w:p>
        </w:tc>
        <w:tc>
          <w:tcPr>
            <w:tcW w:w="1594" w:type="dxa"/>
            <w:vAlign w:val="center"/>
          </w:tcPr>
          <w:p w14:paraId="126F9530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7 ± 0.140</w:t>
            </w:r>
          </w:p>
        </w:tc>
        <w:tc>
          <w:tcPr>
            <w:tcW w:w="1700" w:type="dxa"/>
            <w:vAlign w:val="center"/>
          </w:tcPr>
          <w:p w14:paraId="5DBB16EC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 ± 0.068</w:t>
            </w:r>
          </w:p>
        </w:tc>
      </w:tr>
      <w:tr w:rsidR="00D13E1F" w:rsidRPr="00A92E33" w14:paraId="2C60B0C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450FD8C8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0BFC4734" w14:textId="77777777" w:rsidR="00D13E1F" w:rsidRPr="00A92E33" w:rsidRDefault="00D13E1F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9 ± 0.042</w:t>
            </w:r>
          </w:p>
        </w:tc>
        <w:tc>
          <w:tcPr>
            <w:tcW w:w="1548" w:type="dxa"/>
            <w:vAlign w:val="center"/>
          </w:tcPr>
          <w:p w14:paraId="6844417F" w14:textId="77777777" w:rsidR="00D13E1F" w:rsidRPr="00A92E33" w:rsidRDefault="00D13E1F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6 ± 0.039</w:t>
            </w:r>
          </w:p>
        </w:tc>
        <w:tc>
          <w:tcPr>
            <w:tcW w:w="1549" w:type="dxa"/>
            <w:vAlign w:val="center"/>
          </w:tcPr>
          <w:p w14:paraId="1D919A67" w14:textId="77777777" w:rsidR="00D13E1F" w:rsidRPr="00A92E33" w:rsidRDefault="00D13E1F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 ± 0.055</w:t>
            </w:r>
          </w:p>
        </w:tc>
        <w:tc>
          <w:tcPr>
            <w:tcW w:w="1594" w:type="dxa"/>
            <w:vAlign w:val="center"/>
          </w:tcPr>
          <w:p w14:paraId="75DD1F28" w14:textId="77777777" w:rsidR="00D13E1F" w:rsidRPr="00A92E33" w:rsidRDefault="00D13E1F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 ± 0.083</w:t>
            </w:r>
          </w:p>
        </w:tc>
        <w:tc>
          <w:tcPr>
            <w:tcW w:w="1700" w:type="dxa"/>
            <w:vAlign w:val="center"/>
          </w:tcPr>
          <w:p w14:paraId="3F013525" w14:textId="77777777" w:rsidR="00D13E1F" w:rsidRPr="00A92E33" w:rsidRDefault="00D13E1F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9 ± 0.029</w:t>
            </w:r>
          </w:p>
        </w:tc>
      </w:tr>
      <w:tr w:rsidR="00D13E1F" w:rsidRPr="00A92E33" w14:paraId="7807046F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46A57BA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EB42C19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5 ± 0.02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10C9764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68 ± 0.03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B18CF24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5 ± 0.0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51CF5CA3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72 ± 0.05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B21BAC6" w14:textId="77777777" w:rsidR="00D13E1F" w:rsidRPr="00A92E33" w:rsidRDefault="00D13E1F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19 ± 0.018</w:t>
            </w:r>
          </w:p>
        </w:tc>
      </w:tr>
      <w:tr w:rsidR="00D13E1F" w:rsidRPr="00A92E33" w14:paraId="3958C623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139B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6EFC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D13E1F" w:rsidRPr="00A92E33" w14:paraId="1DE129FD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1DB5EC5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738348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7243C2A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C8EA568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776C57A0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126A94F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0</w:t>
            </w:r>
          </w:p>
        </w:tc>
      </w:tr>
      <w:tr w:rsidR="00D13E1F" w:rsidRPr="00A92E33" w14:paraId="23946B1D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2147E1D" w14:textId="21A5531A" w:rsidR="00D13E1F" w:rsidRPr="00A92E33" w:rsidRDefault="004D2F07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D13E1F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4737090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1548" w:type="dxa"/>
            <w:vAlign w:val="center"/>
          </w:tcPr>
          <w:p w14:paraId="25616FD7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5</w:t>
            </w:r>
          </w:p>
        </w:tc>
        <w:tc>
          <w:tcPr>
            <w:tcW w:w="1549" w:type="dxa"/>
            <w:vAlign w:val="center"/>
          </w:tcPr>
          <w:p w14:paraId="260C43FA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594" w:type="dxa"/>
            <w:vAlign w:val="center"/>
          </w:tcPr>
          <w:p w14:paraId="3F98A27D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1</w:t>
            </w:r>
          </w:p>
        </w:tc>
        <w:tc>
          <w:tcPr>
            <w:tcW w:w="1700" w:type="dxa"/>
            <w:vAlign w:val="center"/>
          </w:tcPr>
          <w:p w14:paraId="5D9E78FD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</w:tr>
      <w:tr w:rsidR="00D13E1F" w:rsidRPr="00A92E33" w14:paraId="48F96D64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FDDEBEA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4FB02236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1548" w:type="dxa"/>
            <w:vAlign w:val="center"/>
          </w:tcPr>
          <w:p w14:paraId="331D3FEB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1</w:t>
            </w:r>
          </w:p>
        </w:tc>
        <w:tc>
          <w:tcPr>
            <w:tcW w:w="1549" w:type="dxa"/>
            <w:vAlign w:val="center"/>
          </w:tcPr>
          <w:p w14:paraId="0429ED19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1594" w:type="dxa"/>
            <w:vAlign w:val="center"/>
          </w:tcPr>
          <w:p w14:paraId="57797993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7</w:t>
            </w:r>
          </w:p>
        </w:tc>
        <w:tc>
          <w:tcPr>
            <w:tcW w:w="1700" w:type="dxa"/>
            <w:vAlign w:val="center"/>
          </w:tcPr>
          <w:p w14:paraId="6A39DDA8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5</w:t>
            </w:r>
          </w:p>
        </w:tc>
      </w:tr>
      <w:tr w:rsidR="00D13E1F" w:rsidRPr="00A92E33" w14:paraId="72A9AF6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3E67CBB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5C4BDEE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1548" w:type="dxa"/>
            <w:vAlign w:val="center"/>
          </w:tcPr>
          <w:p w14:paraId="65B272D8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549" w:type="dxa"/>
            <w:vAlign w:val="center"/>
          </w:tcPr>
          <w:p w14:paraId="09ECB42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</w:t>
            </w:r>
          </w:p>
        </w:tc>
        <w:tc>
          <w:tcPr>
            <w:tcW w:w="1594" w:type="dxa"/>
            <w:vAlign w:val="center"/>
          </w:tcPr>
          <w:p w14:paraId="58C7A397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1700" w:type="dxa"/>
            <w:vAlign w:val="center"/>
          </w:tcPr>
          <w:p w14:paraId="7DDBC1E0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D13E1F" w:rsidRPr="00A92E33" w14:paraId="7825083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2BAD429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046A2FB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548" w:type="dxa"/>
            <w:vAlign w:val="center"/>
          </w:tcPr>
          <w:p w14:paraId="78B46A72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5</w:t>
            </w:r>
          </w:p>
        </w:tc>
        <w:tc>
          <w:tcPr>
            <w:tcW w:w="1549" w:type="dxa"/>
            <w:vAlign w:val="center"/>
          </w:tcPr>
          <w:p w14:paraId="3C648CC1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1594" w:type="dxa"/>
            <w:vAlign w:val="center"/>
          </w:tcPr>
          <w:p w14:paraId="78788CF8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9</w:t>
            </w:r>
          </w:p>
        </w:tc>
        <w:tc>
          <w:tcPr>
            <w:tcW w:w="1700" w:type="dxa"/>
            <w:vAlign w:val="center"/>
          </w:tcPr>
          <w:p w14:paraId="43C50386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9</w:t>
            </w:r>
          </w:p>
        </w:tc>
      </w:tr>
      <w:tr w:rsidR="00D13E1F" w:rsidRPr="00A92E33" w14:paraId="502E835D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FB90C55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91AF784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A96463D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2117058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20FC62D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2325689" w14:textId="77777777" w:rsidR="00D13E1F" w:rsidRPr="00A92E33" w:rsidRDefault="00D13E1F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02</w:t>
            </w:r>
          </w:p>
        </w:tc>
      </w:tr>
    </w:tbl>
    <w:p w14:paraId="1221B186" w14:textId="77777777" w:rsidR="00D13E1F" w:rsidRDefault="00D13E1F"/>
    <w:p w14:paraId="24B3F68A" w14:textId="77777777" w:rsidR="000758A9" w:rsidRDefault="000758A9"/>
    <w:p w14:paraId="22F650F3" w14:textId="77777777" w:rsidR="000758A9" w:rsidRDefault="000758A9"/>
    <w:p w14:paraId="44B2808B" w14:textId="77777777" w:rsidR="000758A9" w:rsidRDefault="000758A9"/>
    <w:p w14:paraId="2C01CB3F" w14:textId="77777777" w:rsidR="000758A9" w:rsidRDefault="000758A9"/>
    <w:p w14:paraId="159F0097" w14:textId="77777777" w:rsidR="000758A9" w:rsidRDefault="000758A9"/>
    <w:p w14:paraId="1596AC04" w14:textId="77777777" w:rsidR="000758A9" w:rsidRDefault="000758A9"/>
    <w:p w14:paraId="6C73A5AF" w14:textId="77777777" w:rsidR="000758A9" w:rsidRDefault="000758A9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0758A9" w:rsidRPr="00A92E33" w14:paraId="019CBAAA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5C9CACC4" w14:textId="0AC63753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5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Comparative performance evaluation of deep learning architecture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on the fungal dataset.</w:t>
            </w:r>
          </w:p>
        </w:tc>
      </w:tr>
      <w:tr w:rsidR="000758A9" w:rsidRPr="00A92E33" w14:paraId="7F19E78F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CEF7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DD74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0758A9" w:rsidRPr="00A92E33" w14:paraId="44C416F8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4E70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F155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3122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2A45E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87AC6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C27E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0758A9" w:rsidRPr="00A92E33" w14:paraId="1208C0BD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1B1EE9A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21B60DE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 ± 0.03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F5FCCBC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6 ± 0.07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93E28F4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 ± 0.02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0B5FE9E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7 ± 0.05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0F5D568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4 ± 0.024</w:t>
            </w:r>
          </w:p>
        </w:tc>
      </w:tr>
      <w:tr w:rsidR="000758A9" w:rsidRPr="00A92E33" w14:paraId="347C4F53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4D6D0D9" w14:textId="4CB73416" w:rsidR="000758A9" w:rsidRPr="00A92E33" w:rsidRDefault="004D2F07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0758A9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70170BE4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 ± 0.036</w:t>
            </w:r>
          </w:p>
        </w:tc>
        <w:tc>
          <w:tcPr>
            <w:tcW w:w="1548" w:type="dxa"/>
            <w:vAlign w:val="center"/>
          </w:tcPr>
          <w:p w14:paraId="3F301BCB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3 ± 0.045</w:t>
            </w:r>
          </w:p>
        </w:tc>
        <w:tc>
          <w:tcPr>
            <w:tcW w:w="1549" w:type="dxa"/>
            <w:vAlign w:val="center"/>
          </w:tcPr>
          <w:p w14:paraId="33A71F3A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4 ± 0.036</w:t>
            </w:r>
          </w:p>
        </w:tc>
        <w:tc>
          <w:tcPr>
            <w:tcW w:w="1594" w:type="dxa"/>
            <w:vAlign w:val="center"/>
          </w:tcPr>
          <w:p w14:paraId="2D65BDCD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1 ± 0.071</w:t>
            </w:r>
          </w:p>
        </w:tc>
        <w:tc>
          <w:tcPr>
            <w:tcW w:w="1700" w:type="dxa"/>
            <w:vAlign w:val="center"/>
          </w:tcPr>
          <w:p w14:paraId="332F311F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0 ± 0.042</w:t>
            </w:r>
          </w:p>
        </w:tc>
      </w:tr>
      <w:tr w:rsidR="000758A9" w:rsidRPr="00A92E33" w14:paraId="32CD5104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1FFBED8F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1ED54897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3 ± 0.024</w:t>
            </w:r>
          </w:p>
        </w:tc>
        <w:tc>
          <w:tcPr>
            <w:tcW w:w="1548" w:type="dxa"/>
            <w:vAlign w:val="center"/>
          </w:tcPr>
          <w:p w14:paraId="774E80D3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7 ± 0.040</w:t>
            </w:r>
          </w:p>
        </w:tc>
        <w:tc>
          <w:tcPr>
            <w:tcW w:w="1549" w:type="dxa"/>
            <w:vAlign w:val="center"/>
          </w:tcPr>
          <w:p w14:paraId="19B112CB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2 ± 0.025</w:t>
            </w:r>
          </w:p>
        </w:tc>
        <w:tc>
          <w:tcPr>
            <w:tcW w:w="1594" w:type="dxa"/>
            <w:vAlign w:val="center"/>
          </w:tcPr>
          <w:p w14:paraId="392ABE34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7 ± 0.048</w:t>
            </w:r>
          </w:p>
        </w:tc>
        <w:tc>
          <w:tcPr>
            <w:tcW w:w="1700" w:type="dxa"/>
            <w:vAlign w:val="center"/>
          </w:tcPr>
          <w:p w14:paraId="37CF9D2B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1 ± 0.010</w:t>
            </w:r>
          </w:p>
        </w:tc>
      </w:tr>
      <w:tr w:rsidR="000758A9" w:rsidRPr="00A92E33" w14:paraId="060772A0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9A9CA7E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51C9F48D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3 ± 0.081</w:t>
            </w:r>
          </w:p>
        </w:tc>
        <w:tc>
          <w:tcPr>
            <w:tcW w:w="1548" w:type="dxa"/>
            <w:vAlign w:val="center"/>
          </w:tcPr>
          <w:p w14:paraId="4BB7A894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 ± 0.111</w:t>
            </w:r>
          </w:p>
        </w:tc>
        <w:tc>
          <w:tcPr>
            <w:tcW w:w="1549" w:type="dxa"/>
            <w:vAlign w:val="center"/>
          </w:tcPr>
          <w:p w14:paraId="5FCB0A0F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 ± 0.072</w:t>
            </w:r>
          </w:p>
        </w:tc>
        <w:tc>
          <w:tcPr>
            <w:tcW w:w="1594" w:type="dxa"/>
            <w:vAlign w:val="center"/>
          </w:tcPr>
          <w:p w14:paraId="0B4DC88E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0 ± 0.161</w:t>
            </w:r>
          </w:p>
        </w:tc>
        <w:tc>
          <w:tcPr>
            <w:tcW w:w="1700" w:type="dxa"/>
            <w:vAlign w:val="center"/>
          </w:tcPr>
          <w:p w14:paraId="4213A0AA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3 ± 0.090</w:t>
            </w:r>
          </w:p>
        </w:tc>
      </w:tr>
      <w:tr w:rsidR="000758A9" w:rsidRPr="00A92E33" w14:paraId="22ED17F5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6C527EF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3499E46D" w14:textId="77777777" w:rsidR="000758A9" w:rsidRPr="00A92E33" w:rsidRDefault="000758A9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3 ± 0.017</w:t>
            </w:r>
          </w:p>
        </w:tc>
        <w:tc>
          <w:tcPr>
            <w:tcW w:w="1548" w:type="dxa"/>
            <w:vAlign w:val="center"/>
          </w:tcPr>
          <w:p w14:paraId="0EDCF2F5" w14:textId="77777777" w:rsidR="000758A9" w:rsidRPr="00A92E33" w:rsidRDefault="000758A9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1 ± 0.028</w:t>
            </w:r>
          </w:p>
        </w:tc>
        <w:tc>
          <w:tcPr>
            <w:tcW w:w="1549" w:type="dxa"/>
            <w:vAlign w:val="center"/>
          </w:tcPr>
          <w:p w14:paraId="4D614DCF" w14:textId="77777777" w:rsidR="000758A9" w:rsidRPr="00A92E33" w:rsidRDefault="000758A9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8 ± 0.030</w:t>
            </w:r>
          </w:p>
        </w:tc>
        <w:tc>
          <w:tcPr>
            <w:tcW w:w="1594" w:type="dxa"/>
            <w:vAlign w:val="center"/>
          </w:tcPr>
          <w:p w14:paraId="28F2EFDE" w14:textId="77777777" w:rsidR="000758A9" w:rsidRPr="00A92E33" w:rsidRDefault="000758A9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7 ± 0.033</w:t>
            </w:r>
          </w:p>
        </w:tc>
        <w:tc>
          <w:tcPr>
            <w:tcW w:w="1700" w:type="dxa"/>
            <w:vAlign w:val="center"/>
          </w:tcPr>
          <w:p w14:paraId="0AE8E02F" w14:textId="77777777" w:rsidR="000758A9" w:rsidRPr="00A92E33" w:rsidRDefault="000758A9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8 ± 0.013</w:t>
            </w:r>
          </w:p>
        </w:tc>
      </w:tr>
      <w:tr w:rsidR="000758A9" w:rsidRPr="00A92E33" w14:paraId="6A215233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7CBCE446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58E3C33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9 ± 0.02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CA86A95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5 ± 0.04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40DD24A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4 ± 0.015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7149139B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40 ± 0.04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B822064" w14:textId="77777777" w:rsidR="000758A9" w:rsidRPr="00A92E33" w:rsidRDefault="000758A9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45 ± 0.015</w:t>
            </w:r>
          </w:p>
        </w:tc>
      </w:tr>
      <w:tr w:rsidR="000758A9" w:rsidRPr="00A92E33" w14:paraId="4780C11D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B5F5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6881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0758A9" w:rsidRPr="00A92E33" w14:paraId="0DC8B087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17D43B0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D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D9A7BB9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1A89384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1D41E8D9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048E7E83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9982B79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6</w:t>
            </w:r>
          </w:p>
        </w:tc>
      </w:tr>
      <w:tr w:rsidR="000758A9" w:rsidRPr="00A92E33" w14:paraId="7CEBB7E9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728F046" w14:textId="20FA4893" w:rsidR="000758A9" w:rsidRPr="00A92E33" w:rsidRDefault="004D2F07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D</w:t>
            </w:r>
            <w:r w:rsidR="000758A9" w:rsidRPr="00A92E33">
              <w:rPr>
                <w:rFonts w:asciiTheme="majorBidi" w:hAnsiTheme="majorBidi" w:cstheme="majorBidi"/>
                <w:sz w:val="24"/>
                <w:szCs w:val="24"/>
              </w:rPr>
              <w:t>CNN</w:t>
            </w:r>
          </w:p>
        </w:tc>
        <w:tc>
          <w:tcPr>
            <w:tcW w:w="1548" w:type="dxa"/>
            <w:vAlign w:val="center"/>
          </w:tcPr>
          <w:p w14:paraId="2896A757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548" w:type="dxa"/>
            <w:vAlign w:val="center"/>
          </w:tcPr>
          <w:p w14:paraId="369E7C63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1549" w:type="dxa"/>
            <w:vAlign w:val="center"/>
          </w:tcPr>
          <w:p w14:paraId="7916BC40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1594" w:type="dxa"/>
            <w:vAlign w:val="center"/>
          </w:tcPr>
          <w:p w14:paraId="7840DEBB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6</w:t>
            </w:r>
          </w:p>
        </w:tc>
        <w:tc>
          <w:tcPr>
            <w:tcW w:w="1700" w:type="dxa"/>
            <w:vAlign w:val="center"/>
          </w:tcPr>
          <w:p w14:paraId="6BAD92F5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3</w:t>
            </w:r>
          </w:p>
        </w:tc>
      </w:tr>
      <w:tr w:rsidR="000758A9" w:rsidRPr="00A92E33" w14:paraId="5FED599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9FB7009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GRU</w:t>
            </w:r>
          </w:p>
        </w:tc>
        <w:tc>
          <w:tcPr>
            <w:tcW w:w="1548" w:type="dxa"/>
            <w:vAlign w:val="center"/>
          </w:tcPr>
          <w:p w14:paraId="3E05F5FE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548" w:type="dxa"/>
            <w:vAlign w:val="center"/>
          </w:tcPr>
          <w:p w14:paraId="05BADA55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549" w:type="dxa"/>
            <w:vAlign w:val="center"/>
          </w:tcPr>
          <w:p w14:paraId="6C56A62C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1594" w:type="dxa"/>
            <w:vAlign w:val="center"/>
          </w:tcPr>
          <w:p w14:paraId="5331E822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1700" w:type="dxa"/>
            <w:vAlign w:val="center"/>
          </w:tcPr>
          <w:p w14:paraId="3CA34DD3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3</w:t>
            </w:r>
          </w:p>
        </w:tc>
      </w:tr>
      <w:tr w:rsidR="000758A9" w:rsidRPr="00A92E33" w14:paraId="62EAC43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F92C9B4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sz w:val="24"/>
                <w:szCs w:val="24"/>
              </w:rPr>
              <w:t>LSTM</w:t>
            </w:r>
          </w:p>
        </w:tc>
        <w:tc>
          <w:tcPr>
            <w:tcW w:w="1548" w:type="dxa"/>
            <w:vAlign w:val="center"/>
          </w:tcPr>
          <w:p w14:paraId="2D50BBA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2</w:t>
            </w:r>
          </w:p>
        </w:tc>
        <w:tc>
          <w:tcPr>
            <w:tcW w:w="1548" w:type="dxa"/>
            <w:vAlign w:val="center"/>
          </w:tcPr>
          <w:p w14:paraId="0D3CF262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5</w:t>
            </w:r>
          </w:p>
        </w:tc>
        <w:tc>
          <w:tcPr>
            <w:tcW w:w="1549" w:type="dxa"/>
            <w:vAlign w:val="center"/>
          </w:tcPr>
          <w:p w14:paraId="762B49DA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8</w:t>
            </w:r>
          </w:p>
        </w:tc>
        <w:tc>
          <w:tcPr>
            <w:tcW w:w="1594" w:type="dxa"/>
            <w:vAlign w:val="center"/>
          </w:tcPr>
          <w:p w14:paraId="75BD2F7F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4</w:t>
            </w:r>
          </w:p>
        </w:tc>
        <w:tc>
          <w:tcPr>
            <w:tcW w:w="1700" w:type="dxa"/>
            <w:vAlign w:val="center"/>
          </w:tcPr>
          <w:p w14:paraId="75D40C5A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3</w:t>
            </w:r>
          </w:p>
        </w:tc>
      </w:tr>
      <w:tr w:rsidR="000758A9" w:rsidRPr="00A92E33" w14:paraId="475143A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37664FE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sz w:val="24"/>
                <w:szCs w:val="24"/>
              </w:rPr>
              <w:t>BiLSTM</w:t>
            </w:r>
            <w:proofErr w:type="spellEnd"/>
          </w:p>
        </w:tc>
        <w:tc>
          <w:tcPr>
            <w:tcW w:w="1548" w:type="dxa"/>
            <w:vAlign w:val="center"/>
          </w:tcPr>
          <w:p w14:paraId="500D5D82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8</w:t>
            </w:r>
          </w:p>
        </w:tc>
        <w:tc>
          <w:tcPr>
            <w:tcW w:w="1548" w:type="dxa"/>
            <w:vAlign w:val="center"/>
          </w:tcPr>
          <w:p w14:paraId="2BC91A05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1549" w:type="dxa"/>
            <w:vAlign w:val="center"/>
          </w:tcPr>
          <w:p w14:paraId="5CF80AD4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1594" w:type="dxa"/>
            <w:vAlign w:val="center"/>
          </w:tcPr>
          <w:p w14:paraId="32C45F20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1700" w:type="dxa"/>
            <w:vAlign w:val="center"/>
          </w:tcPr>
          <w:p w14:paraId="32822EFC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6</w:t>
            </w:r>
          </w:p>
        </w:tc>
      </w:tr>
      <w:tr w:rsidR="000758A9" w:rsidRPr="00A92E33" w14:paraId="34422191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39D29CC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GRU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F593F91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DE869F3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08358C09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949F962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75F0DC58" w14:textId="77777777" w:rsidR="000758A9" w:rsidRPr="00A92E33" w:rsidRDefault="000758A9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45</w:t>
            </w:r>
          </w:p>
        </w:tc>
      </w:tr>
    </w:tbl>
    <w:p w14:paraId="695655E3" w14:textId="77777777" w:rsidR="000758A9" w:rsidRDefault="000758A9"/>
    <w:p w14:paraId="058EE8CE" w14:textId="77777777" w:rsidR="001D5CDD" w:rsidRDefault="001D5CDD"/>
    <w:p w14:paraId="68FAF663" w14:textId="77777777" w:rsidR="001D5CDD" w:rsidRDefault="001D5CDD"/>
    <w:p w14:paraId="51220F62" w14:textId="77777777" w:rsidR="001D5CDD" w:rsidRDefault="001D5CDD"/>
    <w:p w14:paraId="15EEB996" w14:textId="77777777" w:rsidR="001D5CDD" w:rsidRDefault="001D5CDD"/>
    <w:p w14:paraId="2E2FCFD1" w14:textId="77777777" w:rsidR="001D5CDD" w:rsidRDefault="001D5CDD"/>
    <w:p w14:paraId="09396AC7" w14:textId="77777777" w:rsidR="001D5CDD" w:rsidRDefault="001D5CDD"/>
    <w:p w14:paraId="01B3969A" w14:textId="77777777" w:rsidR="001D5CDD" w:rsidRDefault="001D5CDD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1D5CDD" w:rsidRPr="00A92E33" w14:paraId="38116DA1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403478F7" w14:textId="16A477BB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6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Performance comparison between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BiG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and traditional machine learning classifier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in the human dataset.</w:t>
            </w:r>
          </w:p>
        </w:tc>
      </w:tr>
      <w:tr w:rsidR="001D5CDD" w:rsidRPr="00A92E33" w14:paraId="741B61F5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7816C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CCE19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1D5CDD" w:rsidRPr="00A92E33" w14:paraId="283981FA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9DBC7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512A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7300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FB06C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0EE0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99F0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1D5CDD" w:rsidRPr="00A92E33" w14:paraId="5D78A94C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13C1BFA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A0A1C97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9 ± 0.01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0F78D5F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0 ± 0.019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3F7380D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9 ± 0.01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5E2E0996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4 ± 0.04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732A88B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6 ± 0.022</w:t>
            </w:r>
          </w:p>
        </w:tc>
      </w:tr>
      <w:tr w:rsidR="001D5CDD" w:rsidRPr="00A92E33" w14:paraId="3814FB3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903A96A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1C873B6D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 ± 0.017</w:t>
            </w:r>
          </w:p>
        </w:tc>
        <w:tc>
          <w:tcPr>
            <w:tcW w:w="1548" w:type="dxa"/>
            <w:vAlign w:val="center"/>
          </w:tcPr>
          <w:p w14:paraId="0AFF7814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2 ± 0.027</w:t>
            </w:r>
          </w:p>
        </w:tc>
        <w:tc>
          <w:tcPr>
            <w:tcW w:w="1549" w:type="dxa"/>
            <w:vAlign w:val="center"/>
          </w:tcPr>
          <w:p w14:paraId="05AE4294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6 ± 0.017</w:t>
            </w:r>
          </w:p>
        </w:tc>
        <w:tc>
          <w:tcPr>
            <w:tcW w:w="1594" w:type="dxa"/>
            <w:vAlign w:val="center"/>
          </w:tcPr>
          <w:p w14:paraId="093CDACC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2 ± 0.034</w:t>
            </w:r>
          </w:p>
        </w:tc>
        <w:tc>
          <w:tcPr>
            <w:tcW w:w="1700" w:type="dxa"/>
            <w:vAlign w:val="center"/>
          </w:tcPr>
          <w:p w14:paraId="7EA26BF8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0.822 ± 0.018</w:t>
            </w:r>
          </w:p>
        </w:tc>
      </w:tr>
      <w:tr w:rsidR="001D5CDD" w:rsidRPr="00A92E33" w14:paraId="1F1D0720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17F612AC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563711F8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 ± 0.021</w:t>
            </w:r>
          </w:p>
        </w:tc>
        <w:tc>
          <w:tcPr>
            <w:tcW w:w="1548" w:type="dxa"/>
            <w:vAlign w:val="center"/>
          </w:tcPr>
          <w:p w14:paraId="19B94DDC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4 ± 0.043</w:t>
            </w:r>
          </w:p>
        </w:tc>
        <w:tc>
          <w:tcPr>
            <w:tcW w:w="1549" w:type="dxa"/>
            <w:vAlign w:val="center"/>
          </w:tcPr>
          <w:p w14:paraId="74ECA093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6 ± 0.020</w:t>
            </w:r>
          </w:p>
        </w:tc>
        <w:tc>
          <w:tcPr>
            <w:tcW w:w="1594" w:type="dxa"/>
            <w:vAlign w:val="center"/>
          </w:tcPr>
          <w:p w14:paraId="34D91553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1 ± 0.041</w:t>
            </w:r>
          </w:p>
        </w:tc>
        <w:tc>
          <w:tcPr>
            <w:tcW w:w="1700" w:type="dxa"/>
            <w:vAlign w:val="center"/>
          </w:tcPr>
          <w:p w14:paraId="0713D69D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 ± 0.016</w:t>
            </w:r>
          </w:p>
        </w:tc>
      </w:tr>
      <w:tr w:rsidR="001D5CDD" w:rsidRPr="00A92E33" w14:paraId="4171B528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37A7120B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1F6C0B69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 ± 0.022</w:t>
            </w:r>
          </w:p>
        </w:tc>
        <w:tc>
          <w:tcPr>
            <w:tcW w:w="1548" w:type="dxa"/>
            <w:vAlign w:val="center"/>
          </w:tcPr>
          <w:p w14:paraId="0EFE85B4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4 ± 0.020</w:t>
            </w:r>
          </w:p>
        </w:tc>
        <w:tc>
          <w:tcPr>
            <w:tcW w:w="1549" w:type="dxa"/>
            <w:vAlign w:val="center"/>
          </w:tcPr>
          <w:p w14:paraId="555BF39A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 ± 0.028</w:t>
            </w:r>
          </w:p>
        </w:tc>
        <w:tc>
          <w:tcPr>
            <w:tcW w:w="1594" w:type="dxa"/>
            <w:vAlign w:val="center"/>
          </w:tcPr>
          <w:p w14:paraId="439D310A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1 ± 0.043</w:t>
            </w:r>
          </w:p>
        </w:tc>
        <w:tc>
          <w:tcPr>
            <w:tcW w:w="1700" w:type="dxa"/>
            <w:vAlign w:val="center"/>
          </w:tcPr>
          <w:p w14:paraId="006F1B29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1 ± 0.019</w:t>
            </w:r>
          </w:p>
        </w:tc>
      </w:tr>
      <w:tr w:rsidR="001D5CDD" w:rsidRPr="00A92E33" w14:paraId="69CE5F9B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423FA164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1E1F40D0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5 ± 0.019</w:t>
            </w:r>
          </w:p>
        </w:tc>
        <w:tc>
          <w:tcPr>
            <w:tcW w:w="1548" w:type="dxa"/>
            <w:vAlign w:val="center"/>
          </w:tcPr>
          <w:p w14:paraId="300629FB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 ± 0.024</w:t>
            </w:r>
          </w:p>
        </w:tc>
        <w:tc>
          <w:tcPr>
            <w:tcW w:w="1549" w:type="dxa"/>
            <w:vAlign w:val="center"/>
          </w:tcPr>
          <w:p w14:paraId="7785416C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6 ± 0.026</w:t>
            </w:r>
          </w:p>
        </w:tc>
        <w:tc>
          <w:tcPr>
            <w:tcW w:w="1594" w:type="dxa"/>
            <w:vAlign w:val="center"/>
          </w:tcPr>
          <w:p w14:paraId="4E2BB1C3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0 ± 0.038</w:t>
            </w:r>
          </w:p>
        </w:tc>
        <w:tc>
          <w:tcPr>
            <w:tcW w:w="1700" w:type="dxa"/>
            <w:vAlign w:val="center"/>
          </w:tcPr>
          <w:p w14:paraId="7D4F6479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0 ± 0.017</w:t>
            </w:r>
          </w:p>
        </w:tc>
      </w:tr>
      <w:tr w:rsidR="001D5CDD" w:rsidRPr="00A92E33" w14:paraId="1891BFBA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D369BA5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22FDD6B8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9 ± 0.016</w:t>
            </w:r>
          </w:p>
        </w:tc>
        <w:tc>
          <w:tcPr>
            <w:tcW w:w="1548" w:type="dxa"/>
            <w:vAlign w:val="center"/>
          </w:tcPr>
          <w:p w14:paraId="7F231925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6 ± 0.024</w:t>
            </w:r>
          </w:p>
        </w:tc>
        <w:tc>
          <w:tcPr>
            <w:tcW w:w="1549" w:type="dxa"/>
            <w:vAlign w:val="center"/>
          </w:tcPr>
          <w:p w14:paraId="0088AB83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6 ± 0.026</w:t>
            </w:r>
          </w:p>
        </w:tc>
        <w:tc>
          <w:tcPr>
            <w:tcW w:w="1594" w:type="dxa"/>
            <w:vAlign w:val="center"/>
          </w:tcPr>
          <w:p w14:paraId="162878DD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9 ± 0.032</w:t>
            </w:r>
          </w:p>
        </w:tc>
        <w:tc>
          <w:tcPr>
            <w:tcW w:w="1700" w:type="dxa"/>
            <w:vAlign w:val="center"/>
          </w:tcPr>
          <w:p w14:paraId="29B17993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 ± 0.015</w:t>
            </w:r>
          </w:p>
        </w:tc>
      </w:tr>
      <w:tr w:rsidR="001D5CDD" w:rsidRPr="00A92E33" w14:paraId="4E773EFF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A75110F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681C3D68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0 ± 0.01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E6CB5E2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53 ± 0.02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4B8A5AE5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0 ± 0.02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5CDDB16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80 ± 0.026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55A90F2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19 ± 0.018</w:t>
            </w:r>
          </w:p>
        </w:tc>
      </w:tr>
      <w:tr w:rsidR="001D5CDD" w:rsidRPr="00A92E33" w14:paraId="2450A9D8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8A77C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E1AA2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1D5CDD" w:rsidRPr="00A92E33" w14:paraId="7D3F6E08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5909A03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771370F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D5A2FB7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7E53D38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306A80F6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0E21B56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8</w:t>
            </w:r>
          </w:p>
        </w:tc>
      </w:tr>
      <w:tr w:rsidR="001D5CDD" w:rsidRPr="00A92E33" w14:paraId="663DCA7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56D272A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478437D2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1548" w:type="dxa"/>
            <w:vAlign w:val="center"/>
          </w:tcPr>
          <w:p w14:paraId="365E4AA8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1549" w:type="dxa"/>
            <w:vAlign w:val="center"/>
          </w:tcPr>
          <w:p w14:paraId="5A62E0ED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1594" w:type="dxa"/>
            <w:vAlign w:val="center"/>
          </w:tcPr>
          <w:p w14:paraId="1E5BD265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700" w:type="dxa"/>
            <w:vAlign w:val="center"/>
          </w:tcPr>
          <w:p w14:paraId="43A32E8E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1D5CDD" w:rsidRPr="00A92E33" w14:paraId="4465A0A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B8CF8A4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1A2B9B60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1548" w:type="dxa"/>
            <w:vAlign w:val="center"/>
          </w:tcPr>
          <w:p w14:paraId="15F465A7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1549" w:type="dxa"/>
            <w:vAlign w:val="center"/>
          </w:tcPr>
          <w:p w14:paraId="5BEC7ED9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1594" w:type="dxa"/>
            <w:vAlign w:val="center"/>
          </w:tcPr>
          <w:p w14:paraId="1ACB3A1A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1700" w:type="dxa"/>
            <w:vAlign w:val="center"/>
          </w:tcPr>
          <w:p w14:paraId="0180C72C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9</w:t>
            </w:r>
          </w:p>
        </w:tc>
      </w:tr>
      <w:tr w:rsidR="001D5CDD" w:rsidRPr="00A92E33" w14:paraId="1625C97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9D0ECF5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2F1F1A1E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1548" w:type="dxa"/>
            <w:vAlign w:val="center"/>
          </w:tcPr>
          <w:p w14:paraId="5739C3B1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1549" w:type="dxa"/>
            <w:vAlign w:val="center"/>
          </w:tcPr>
          <w:p w14:paraId="5E15527D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1594" w:type="dxa"/>
            <w:vAlign w:val="center"/>
          </w:tcPr>
          <w:p w14:paraId="730A628B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8</w:t>
            </w:r>
          </w:p>
        </w:tc>
        <w:tc>
          <w:tcPr>
            <w:tcW w:w="1700" w:type="dxa"/>
            <w:vAlign w:val="center"/>
          </w:tcPr>
          <w:p w14:paraId="7073663B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1D5CDD" w:rsidRPr="00A92E33" w14:paraId="057815D9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42AEA097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405389D6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1548" w:type="dxa"/>
            <w:vAlign w:val="center"/>
          </w:tcPr>
          <w:p w14:paraId="5FDBAD6F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1549" w:type="dxa"/>
            <w:vAlign w:val="center"/>
          </w:tcPr>
          <w:p w14:paraId="09995B3C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  <w:tc>
          <w:tcPr>
            <w:tcW w:w="1594" w:type="dxa"/>
            <w:vAlign w:val="center"/>
          </w:tcPr>
          <w:p w14:paraId="5B4DD374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1700" w:type="dxa"/>
            <w:vAlign w:val="center"/>
          </w:tcPr>
          <w:p w14:paraId="53B5EDFE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3</w:t>
            </w:r>
          </w:p>
        </w:tc>
      </w:tr>
      <w:tr w:rsidR="001D5CDD" w:rsidRPr="00A92E33" w14:paraId="5D2E17EE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AEAE0E0" w14:textId="77777777" w:rsidR="001D5CDD" w:rsidRPr="00A92E33" w:rsidRDefault="001D5CDD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4FC1D04F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2</w:t>
            </w:r>
          </w:p>
        </w:tc>
        <w:tc>
          <w:tcPr>
            <w:tcW w:w="1548" w:type="dxa"/>
            <w:vAlign w:val="center"/>
          </w:tcPr>
          <w:p w14:paraId="596145EF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0</w:t>
            </w:r>
          </w:p>
        </w:tc>
        <w:tc>
          <w:tcPr>
            <w:tcW w:w="1549" w:type="dxa"/>
            <w:vAlign w:val="center"/>
          </w:tcPr>
          <w:p w14:paraId="03C4B67F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1</w:t>
            </w:r>
          </w:p>
        </w:tc>
        <w:tc>
          <w:tcPr>
            <w:tcW w:w="1594" w:type="dxa"/>
            <w:vAlign w:val="center"/>
          </w:tcPr>
          <w:p w14:paraId="2C99E35B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1700" w:type="dxa"/>
            <w:vAlign w:val="center"/>
          </w:tcPr>
          <w:p w14:paraId="26B3DCE6" w14:textId="77777777" w:rsidR="001D5CDD" w:rsidRPr="00A92E33" w:rsidRDefault="001D5CDD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6</w:t>
            </w:r>
          </w:p>
        </w:tc>
      </w:tr>
      <w:tr w:rsidR="001D5CDD" w:rsidRPr="00A92E33" w14:paraId="088FA425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C58DE07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84A80D9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D3DB131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4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2C36CA8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E2C4A4B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42AC9E1" w14:textId="77777777" w:rsidR="001D5CDD" w:rsidRPr="00A92E33" w:rsidRDefault="001D5CDD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20</w:t>
            </w:r>
          </w:p>
        </w:tc>
      </w:tr>
    </w:tbl>
    <w:p w14:paraId="1E3C7CB4" w14:textId="77777777" w:rsidR="001D5CDD" w:rsidRDefault="001D5CDD"/>
    <w:p w14:paraId="4721128D" w14:textId="77777777" w:rsidR="008F5A13" w:rsidRDefault="008F5A13"/>
    <w:p w14:paraId="347FD640" w14:textId="77777777" w:rsidR="008F5A13" w:rsidRDefault="008F5A13"/>
    <w:p w14:paraId="09718182" w14:textId="77777777" w:rsidR="008F5A13" w:rsidRDefault="008F5A13"/>
    <w:p w14:paraId="303EBEA0" w14:textId="77777777" w:rsidR="008F5A13" w:rsidRDefault="008F5A13"/>
    <w:p w14:paraId="64D245E0" w14:textId="77777777" w:rsidR="008F5A13" w:rsidRDefault="008F5A13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8F5A13" w:rsidRPr="00A92E33" w14:paraId="4F6DF018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1CED1C93" w14:textId="06C4633D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7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Performance comparison between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BiG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and traditional machine learning classifier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in the mouse dataset.</w:t>
            </w:r>
          </w:p>
        </w:tc>
      </w:tr>
      <w:tr w:rsidR="008F5A13" w:rsidRPr="00A92E33" w14:paraId="2CD00EF0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A78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6D115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8F5A13" w:rsidRPr="00A92E33" w14:paraId="0383643D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CDDA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F4AA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9211C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7F2AE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5F04D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093D0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8F5A13" w:rsidRPr="00A92E33" w14:paraId="6F021A1B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2A92B2F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EEA9EAA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0 ± 0.05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59D5AB82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 ± 0.06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5218C90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9 ± 0.048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231A778F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1 ± 0.10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9697D8B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 ± 0.055</w:t>
            </w:r>
          </w:p>
        </w:tc>
      </w:tr>
      <w:tr w:rsidR="008F5A13" w:rsidRPr="00A92E33" w14:paraId="2CF9E286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3EB06B21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110AAB6E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2 ± 0.026</w:t>
            </w:r>
          </w:p>
        </w:tc>
        <w:tc>
          <w:tcPr>
            <w:tcW w:w="1548" w:type="dxa"/>
            <w:vAlign w:val="center"/>
          </w:tcPr>
          <w:p w14:paraId="615F57A7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8 ± 0.056</w:t>
            </w:r>
          </w:p>
        </w:tc>
        <w:tc>
          <w:tcPr>
            <w:tcW w:w="1549" w:type="dxa"/>
            <w:vAlign w:val="center"/>
          </w:tcPr>
          <w:p w14:paraId="21B28074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6 ± 0.029</w:t>
            </w:r>
          </w:p>
        </w:tc>
        <w:tc>
          <w:tcPr>
            <w:tcW w:w="1594" w:type="dxa"/>
            <w:vAlign w:val="center"/>
          </w:tcPr>
          <w:p w14:paraId="57F6B35D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0 ± 0.056</w:t>
            </w:r>
          </w:p>
        </w:tc>
        <w:tc>
          <w:tcPr>
            <w:tcW w:w="1700" w:type="dxa"/>
            <w:vAlign w:val="center"/>
          </w:tcPr>
          <w:p w14:paraId="2E4BCCBB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5 ± 0.030</w:t>
            </w:r>
          </w:p>
        </w:tc>
      </w:tr>
      <w:tr w:rsidR="008F5A13" w:rsidRPr="00A92E33" w14:paraId="550E1F58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973F830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4105042E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1 ± 0.041</w:t>
            </w:r>
          </w:p>
        </w:tc>
        <w:tc>
          <w:tcPr>
            <w:tcW w:w="1548" w:type="dxa"/>
            <w:vAlign w:val="center"/>
          </w:tcPr>
          <w:p w14:paraId="787E4222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 ± 0.053</w:t>
            </w:r>
          </w:p>
        </w:tc>
        <w:tc>
          <w:tcPr>
            <w:tcW w:w="1549" w:type="dxa"/>
            <w:vAlign w:val="center"/>
          </w:tcPr>
          <w:p w14:paraId="1EBC01FF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5 ± 0.053</w:t>
            </w:r>
          </w:p>
        </w:tc>
        <w:tc>
          <w:tcPr>
            <w:tcW w:w="1594" w:type="dxa"/>
            <w:vAlign w:val="center"/>
          </w:tcPr>
          <w:p w14:paraId="2DA55FFD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6 ± 0.083</w:t>
            </w:r>
          </w:p>
        </w:tc>
        <w:tc>
          <w:tcPr>
            <w:tcW w:w="1700" w:type="dxa"/>
            <w:vAlign w:val="center"/>
          </w:tcPr>
          <w:p w14:paraId="3C604A45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3 ± 0.029</w:t>
            </w:r>
          </w:p>
        </w:tc>
      </w:tr>
      <w:tr w:rsidR="008F5A13" w:rsidRPr="00A92E33" w14:paraId="741773AB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19D54A7D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269756E2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 ± 0.043</w:t>
            </w:r>
          </w:p>
        </w:tc>
        <w:tc>
          <w:tcPr>
            <w:tcW w:w="1548" w:type="dxa"/>
            <w:vAlign w:val="center"/>
          </w:tcPr>
          <w:p w14:paraId="16ECDBCB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4 ± 0.050</w:t>
            </w:r>
          </w:p>
        </w:tc>
        <w:tc>
          <w:tcPr>
            <w:tcW w:w="1549" w:type="dxa"/>
            <w:vAlign w:val="center"/>
          </w:tcPr>
          <w:p w14:paraId="17B8BD5C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9 ± 0.054</w:t>
            </w:r>
          </w:p>
        </w:tc>
        <w:tc>
          <w:tcPr>
            <w:tcW w:w="1594" w:type="dxa"/>
            <w:vAlign w:val="center"/>
          </w:tcPr>
          <w:p w14:paraId="25453842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2 ± 0.086</w:t>
            </w:r>
          </w:p>
        </w:tc>
        <w:tc>
          <w:tcPr>
            <w:tcW w:w="1700" w:type="dxa"/>
            <w:vAlign w:val="center"/>
          </w:tcPr>
          <w:p w14:paraId="6B8BFA8A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2 ± 0.027</w:t>
            </w:r>
          </w:p>
        </w:tc>
      </w:tr>
      <w:tr w:rsidR="008F5A13" w:rsidRPr="00A92E33" w14:paraId="378DE41E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42BD6AEC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77BBA6B0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 ± 0.035</w:t>
            </w:r>
          </w:p>
        </w:tc>
        <w:tc>
          <w:tcPr>
            <w:tcW w:w="1548" w:type="dxa"/>
            <w:vAlign w:val="center"/>
          </w:tcPr>
          <w:p w14:paraId="74F6AEA9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7 ± 0.045</w:t>
            </w:r>
          </w:p>
        </w:tc>
        <w:tc>
          <w:tcPr>
            <w:tcW w:w="1549" w:type="dxa"/>
            <w:vAlign w:val="center"/>
          </w:tcPr>
          <w:p w14:paraId="36978BFF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7 ± 0.045</w:t>
            </w:r>
          </w:p>
        </w:tc>
        <w:tc>
          <w:tcPr>
            <w:tcW w:w="1594" w:type="dxa"/>
            <w:vAlign w:val="center"/>
          </w:tcPr>
          <w:p w14:paraId="6EE28030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8 ± 0.069</w:t>
            </w:r>
          </w:p>
        </w:tc>
        <w:tc>
          <w:tcPr>
            <w:tcW w:w="1700" w:type="dxa"/>
            <w:vAlign w:val="center"/>
          </w:tcPr>
          <w:p w14:paraId="025CA761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1 ± 0.023</w:t>
            </w:r>
          </w:p>
        </w:tc>
      </w:tr>
      <w:tr w:rsidR="008F5A13" w:rsidRPr="00A92E33" w14:paraId="2093C89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9752F5C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7FA6D2CE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9 ± 0.032</w:t>
            </w:r>
          </w:p>
        </w:tc>
        <w:tc>
          <w:tcPr>
            <w:tcW w:w="1548" w:type="dxa"/>
            <w:vAlign w:val="center"/>
          </w:tcPr>
          <w:p w14:paraId="3DF228BD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6 ± 0.043</w:t>
            </w:r>
          </w:p>
        </w:tc>
        <w:tc>
          <w:tcPr>
            <w:tcW w:w="1549" w:type="dxa"/>
            <w:vAlign w:val="center"/>
          </w:tcPr>
          <w:p w14:paraId="0E11B6E6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1 ± 0.049</w:t>
            </w:r>
          </w:p>
        </w:tc>
        <w:tc>
          <w:tcPr>
            <w:tcW w:w="1594" w:type="dxa"/>
            <w:vAlign w:val="center"/>
          </w:tcPr>
          <w:p w14:paraId="58A26008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3 ± 0.065</w:t>
            </w:r>
          </w:p>
        </w:tc>
        <w:tc>
          <w:tcPr>
            <w:tcW w:w="1700" w:type="dxa"/>
            <w:vAlign w:val="center"/>
          </w:tcPr>
          <w:p w14:paraId="684B01DF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4 ± 0.023</w:t>
            </w:r>
          </w:p>
        </w:tc>
      </w:tr>
      <w:tr w:rsidR="008F5A13" w:rsidRPr="00A92E33" w14:paraId="02A6F38A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083170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0166C83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5 ± 0.029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74DADB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68 ± 0.039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A0D1973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15 ± 0.0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03960275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72 ± 0.05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CE90664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19 ± 0.018</w:t>
            </w:r>
          </w:p>
        </w:tc>
      </w:tr>
      <w:tr w:rsidR="008F5A13" w:rsidRPr="00A92E33" w14:paraId="75F5726D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9940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BDEA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8F5A13" w:rsidRPr="00A92E33" w14:paraId="37E60181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433B72E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2F075C05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6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4861EC68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FB71B49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5E9EA0A0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685038E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8</w:t>
            </w:r>
          </w:p>
        </w:tc>
      </w:tr>
      <w:tr w:rsidR="008F5A13" w:rsidRPr="00A92E33" w14:paraId="1767247F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0DD47E12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2BF5219A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0</w:t>
            </w:r>
          </w:p>
        </w:tc>
        <w:tc>
          <w:tcPr>
            <w:tcW w:w="1548" w:type="dxa"/>
            <w:vAlign w:val="center"/>
          </w:tcPr>
          <w:p w14:paraId="7616D919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1549" w:type="dxa"/>
            <w:vAlign w:val="center"/>
          </w:tcPr>
          <w:p w14:paraId="65939136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1594" w:type="dxa"/>
            <w:vAlign w:val="center"/>
          </w:tcPr>
          <w:p w14:paraId="6936ABA4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1700" w:type="dxa"/>
            <w:vAlign w:val="center"/>
          </w:tcPr>
          <w:p w14:paraId="7163A969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3</w:t>
            </w:r>
          </w:p>
        </w:tc>
      </w:tr>
      <w:tr w:rsidR="008F5A13" w:rsidRPr="00A92E33" w14:paraId="2E646A7E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AEFDFA5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0F63B009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1548" w:type="dxa"/>
            <w:vAlign w:val="center"/>
          </w:tcPr>
          <w:p w14:paraId="7E64FCBE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0</w:t>
            </w:r>
          </w:p>
        </w:tc>
        <w:tc>
          <w:tcPr>
            <w:tcW w:w="1549" w:type="dxa"/>
            <w:vAlign w:val="center"/>
          </w:tcPr>
          <w:p w14:paraId="0340FD10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5</w:t>
            </w:r>
          </w:p>
        </w:tc>
        <w:tc>
          <w:tcPr>
            <w:tcW w:w="1594" w:type="dxa"/>
            <w:vAlign w:val="center"/>
          </w:tcPr>
          <w:p w14:paraId="6F3901FC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1700" w:type="dxa"/>
            <w:vAlign w:val="center"/>
          </w:tcPr>
          <w:p w14:paraId="790E2312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4</w:t>
            </w:r>
          </w:p>
        </w:tc>
      </w:tr>
      <w:tr w:rsidR="008F5A13" w:rsidRPr="00A92E33" w14:paraId="5B7FFD60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D562E7A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4E41DBD5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1548" w:type="dxa"/>
            <w:vAlign w:val="center"/>
          </w:tcPr>
          <w:p w14:paraId="4F9B483B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3</w:t>
            </w:r>
          </w:p>
        </w:tc>
        <w:tc>
          <w:tcPr>
            <w:tcW w:w="1549" w:type="dxa"/>
            <w:vAlign w:val="center"/>
          </w:tcPr>
          <w:p w14:paraId="132ECEB6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1594" w:type="dxa"/>
            <w:vAlign w:val="center"/>
          </w:tcPr>
          <w:p w14:paraId="05BCD657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6</w:t>
            </w:r>
          </w:p>
        </w:tc>
        <w:tc>
          <w:tcPr>
            <w:tcW w:w="1700" w:type="dxa"/>
            <w:vAlign w:val="center"/>
          </w:tcPr>
          <w:p w14:paraId="3877804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8F5A13" w:rsidRPr="00A92E33" w14:paraId="15A63E93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8283BD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1A8BA90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1548" w:type="dxa"/>
            <w:vAlign w:val="center"/>
          </w:tcPr>
          <w:p w14:paraId="7ADF4A4D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1549" w:type="dxa"/>
            <w:vAlign w:val="center"/>
          </w:tcPr>
          <w:p w14:paraId="63325BFD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0</w:t>
            </w:r>
          </w:p>
        </w:tc>
        <w:tc>
          <w:tcPr>
            <w:tcW w:w="1594" w:type="dxa"/>
            <w:vAlign w:val="center"/>
          </w:tcPr>
          <w:p w14:paraId="1DFFE808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1700" w:type="dxa"/>
            <w:vAlign w:val="center"/>
          </w:tcPr>
          <w:p w14:paraId="7D753CB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9</w:t>
            </w:r>
          </w:p>
        </w:tc>
      </w:tr>
      <w:tr w:rsidR="008F5A13" w:rsidRPr="00A92E33" w14:paraId="5A55DF19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5BB5303" w14:textId="77777777" w:rsidR="008F5A13" w:rsidRPr="00A92E33" w:rsidRDefault="008F5A13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1E6C6A1E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0</w:t>
            </w:r>
          </w:p>
        </w:tc>
        <w:tc>
          <w:tcPr>
            <w:tcW w:w="1548" w:type="dxa"/>
            <w:vAlign w:val="center"/>
          </w:tcPr>
          <w:p w14:paraId="402FB413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0</w:t>
            </w:r>
          </w:p>
        </w:tc>
        <w:tc>
          <w:tcPr>
            <w:tcW w:w="1549" w:type="dxa"/>
            <w:vAlign w:val="center"/>
          </w:tcPr>
          <w:p w14:paraId="011C1911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5</w:t>
            </w:r>
          </w:p>
        </w:tc>
        <w:tc>
          <w:tcPr>
            <w:tcW w:w="1594" w:type="dxa"/>
            <w:vAlign w:val="center"/>
          </w:tcPr>
          <w:p w14:paraId="2DFA64B0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6</w:t>
            </w:r>
          </w:p>
        </w:tc>
        <w:tc>
          <w:tcPr>
            <w:tcW w:w="1700" w:type="dxa"/>
            <w:vAlign w:val="center"/>
          </w:tcPr>
          <w:p w14:paraId="79F580A9" w14:textId="77777777" w:rsidR="008F5A13" w:rsidRPr="00A92E33" w:rsidRDefault="008F5A13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8F5A13" w:rsidRPr="00A92E33" w14:paraId="074C0FE3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2B5CA284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BD37307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19F09B8D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E8C390E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247596D8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67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E289E41" w14:textId="77777777" w:rsidR="008F5A13" w:rsidRPr="00A92E33" w:rsidRDefault="008F5A13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02</w:t>
            </w:r>
          </w:p>
        </w:tc>
      </w:tr>
    </w:tbl>
    <w:p w14:paraId="41304C64" w14:textId="77777777" w:rsidR="008F5A13" w:rsidRDefault="008F5A13"/>
    <w:p w14:paraId="5A55743D" w14:textId="77777777" w:rsidR="008F5A13" w:rsidRDefault="008F5A13"/>
    <w:p w14:paraId="48122DCC" w14:textId="77777777" w:rsidR="008F5A13" w:rsidRDefault="008F5A13"/>
    <w:p w14:paraId="01574471" w14:textId="77777777" w:rsidR="008F5A13" w:rsidRDefault="008F5A13"/>
    <w:p w14:paraId="1421AE44" w14:textId="77777777" w:rsidR="008F5A13" w:rsidRDefault="008F5A13"/>
    <w:p w14:paraId="59E88CFE" w14:textId="77777777" w:rsidR="008F5A13" w:rsidRDefault="008F5A13"/>
    <w:tbl>
      <w:tblPr>
        <w:tblStyle w:val="TableGrid"/>
        <w:tblpPr w:leftFromText="181" w:rightFromText="181" w:vertAnchor="page" w:horzAnchor="margin" w:tblpXSpec="center" w:tblpY="15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548"/>
        <w:gridCol w:w="1548"/>
        <w:gridCol w:w="1549"/>
        <w:gridCol w:w="1594"/>
        <w:gridCol w:w="1700"/>
      </w:tblGrid>
      <w:tr w:rsidR="00AC7E56" w:rsidRPr="00A92E33" w14:paraId="3CA5B402" w14:textId="77777777" w:rsidTr="00E323C8">
        <w:trPr>
          <w:trHeight w:val="567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vAlign w:val="center"/>
          </w:tcPr>
          <w:p w14:paraId="23A644AF" w14:textId="063022AA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8</w:t>
            </w: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. </w:t>
            </w:r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Performance comparison between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BiG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and traditional machine learning classifiers for </w:t>
            </w: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</w:rPr>
              <w:t>Kbhb</w:t>
            </w:r>
            <w:proofErr w:type="spellEnd"/>
            <w:r w:rsidRPr="00A92E33">
              <w:rPr>
                <w:rFonts w:asciiTheme="majorBidi" w:hAnsiTheme="majorBidi" w:cstheme="majorBidi"/>
                <w:color w:val="000000" w:themeColor="text1"/>
              </w:rPr>
              <w:t xml:space="preserve"> site prediction in the fungal dataset.</w:t>
            </w:r>
          </w:p>
        </w:tc>
      </w:tr>
      <w:tr w:rsidR="00AC7E56" w:rsidRPr="00A92E33" w14:paraId="2697BA4F" w14:textId="77777777" w:rsidTr="00E323C8">
        <w:trPr>
          <w:trHeight w:val="567"/>
        </w:trPr>
        <w:tc>
          <w:tcPr>
            <w:tcW w:w="1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8C2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7B9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10-fold cross-validation</w:t>
            </w:r>
          </w:p>
        </w:tc>
      </w:tr>
      <w:tr w:rsidR="00AC7E56" w:rsidRPr="00A92E33" w14:paraId="696234AB" w14:textId="77777777" w:rsidTr="00E323C8">
        <w:trPr>
          <w:trHeight w:val="567"/>
        </w:trPr>
        <w:tc>
          <w:tcPr>
            <w:tcW w:w="14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29B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049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C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C36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RC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A52E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PR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CB039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164B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  <w:r w:rsidRPr="00A92E33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</w:tr>
      <w:tr w:rsidR="00AC7E56" w:rsidRPr="00A92E33" w14:paraId="71557917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778B830C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E2F5806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3 ± 0.02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3950B0FA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20 ± 0.02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67A235A5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2 ± 0.02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54F0D814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1 ± 0.04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69E48A3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3 ± 0.019</w:t>
            </w:r>
          </w:p>
        </w:tc>
      </w:tr>
      <w:tr w:rsidR="00AC7E56" w:rsidRPr="00A92E33" w14:paraId="190CF69F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7136C6D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3F338237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8 ± 0.032</w:t>
            </w:r>
          </w:p>
        </w:tc>
        <w:tc>
          <w:tcPr>
            <w:tcW w:w="1548" w:type="dxa"/>
            <w:vAlign w:val="center"/>
          </w:tcPr>
          <w:p w14:paraId="3617521F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5 ± 0.045</w:t>
            </w:r>
          </w:p>
        </w:tc>
        <w:tc>
          <w:tcPr>
            <w:tcW w:w="1549" w:type="dxa"/>
            <w:vAlign w:val="center"/>
          </w:tcPr>
          <w:p w14:paraId="37B63672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9 ± 0.035</w:t>
            </w:r>
          </w:p>
        </w:tc>
        <w:tc>
          <w:tcPr>
            <w:tcW w:w="1594" w:type="dxa"/>
            <w:vAlign w:val="center"/>
          </w:tcPr>
          <w:p w14:paraId="64537C51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7 ± 0.064</w:t>
            </w:r>
          </w:p>
        </w:tc>
        <w:tc>
          <w:tcPr>
            <w:tcW w:w="1700" w:type="dxa"/>
            <w:vAlign w:val="center"/>
          </w:tcPr>
          <w:p w14:paraId="71D52583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1 ± 0.032</w:t>
            </w:r>
          </w:p>
        </w:tc>
      </w:tr>
      <w:tr w:rsidR="00AC7E56" w:rsidRPr="00A92E33" w14:paraId="155E2221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15DF81F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2D04863E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7 ± 0.035</w:t>
            </w:r>
          </w:p>
        </w:tc>
        <w:tc>
          <w:tcPr>
            <w:tcW w:w="1548" w:type="dxa"/>
            <w:vAlign w:val="center"/>
          </w:tcPr>
          <w:p w14:paraId="219ECF38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0 ± 0.053</w:t>
            </w:r>
          </w:p>
        </w:tc>
        <w:tc>
          <w:tcPr>
            <w:tcW w:w="1549" w:type="dxa"/>
            <w:vAlign w:val="center"/>
          </w:tcPr>
          <w:p w14:paraId="648050E3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1 ± 0.039</w:t>
            </w:r>
          </w:p>
        </w:tc>
        <w:tc>
          <w:tcPr>
            <w:tcW w:w="1594" w:type="dxa"/>
            <w:vAlign w:val="center"/>
          </w:tcPr>
          <w:p w14:paraId="29AC017D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6 ± 0.069</w:t>
            </w:r>
          </w:p>
        </w:tc>
        <w:tc>
          <w:tcPr>
            <w:tcW w:w="1700" w:type="dxa"/>
            <w:vAlign w:val="center"/>
          </w:tcPr>
          <w:p w14:paraId="46C1D6E6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5 ± 0.035</w:t>
            </w:r>
          </w:p>
        </w:tc>
      </w:tr>
      <w:tr w:rsidR="00AC7E56" w:rsidRPr="00A92E33" w14:paraId="4E367A77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57500708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342A9CD7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6 ± 0.027</w:t>
            </w:r>
          </w:p>
        </w:tc>
        <w:tc>
          <w:tcPr>
            <w:tcW w:w="1548" w:type="dxa"/>
            <w:vAlign w:val="center"/>
          </w:tcPr>
          <w:p w14:paraId="61CFC343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 ± 0.042</w:t>
            </w:r>
          </w:p>
        </w:tc>
        <w:tc>
          <w:tcPr>
            <w:tcW w:w="1549" w:type="dxa"/>
            <w:vAlign w:val="center"/>
          </w:tcPr>
          <w:p w14:paraId="7A82D567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6 ± 0.033</w:t>
            </w:r>
          </w:p>
        </w:tc>
        <w:tc>
          <w:tcPr>
            <w:tcW w:w="1594" w:type="dxa"/>
            <w:vAlign w:val="center"/>
          </w:tcPr>
          <w:p w14:paraId="0841B81F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4 ± 0.054</w:t>
            </w:r>
          </w:p>
        </w:tc>
        <w:tc>
          <w:tcPr>
            <w:tcW w:w="1700" w:type="dxa"/>
            <w:vAlign w:val="center"/>
          </w:tcPr>
          <w:p w14:paraId="5C413FB9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9 ± 0.030</w:t>
            </w:r>
          </w:p>
        </w:tc>
      </w:tr>
      <w:tr w:rsidR="00AC7E56" w:rsidRPr="00A92E33" w14:paraId="51726ADA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1B051467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2CEC7FD9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7 ± 0.035</w:t>
            </w:r>
          </w:p>
        </w:tc>
        <w:tc>
          <w:tcPr>
            <w:tcW w:w="1548" w:type="dxa"/>
            <w:vAlign w:val="center"/>
          </w:tcPr>
          <w:p w14:paraId="07F165CD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6 ± 0.047</w:t>
            </w:r>
          </w:p>
        </w:tc>
        <w:tc>
          <w:tcPr>
            <w:tcW w:w="1549" w:type="dxa"/>
            <w:vAlign w:val="center"/>
          </w:tcPr>
          <w:p w14:paraId="52DB2544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2 ± 0.037</w:t>
            </w:r>
          </w:p>
        </w:tc>
        <w:tc>
          <w:tcPr>
            <w:tcW w:w="1594" w:type="dxa"/>
            <w:vAlign w:val="center"/>
          </w:tcPr>
          <w:p w14:paraId="3C317998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6 ± 0.069</w:t>
            </w:r>
          </w:p>
        </w:tc>
        <w:tc>
          <w:tcPr>
            <w:tcW w:w="1700" w:type="dxa"/>
            <w:vAlign w:val="center"/>
          </w:tcPr>
          <w:p w14:paraId="51129888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8 ± 0.029</w:t>
            </w:r>
          </w:p>
        </w:tc>
      </w:tr>
      <w:tr w:rsidR="00AC7E56" w:rsidRPr="00A92E33" w14:paraId="39886B43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2D7A180B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3FF93896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1 ± 0.034</w:t>
            </w:r>
          </w:p>
        </w:tc>
        <w:tc>
          <w:tcPr>
            <w:tcW w:w="1548" w:type="dxa"/>
            <w:vAlign w:val="center"/>
          </w:tcPr>
          <w:p w14:paraId="56FC9D1F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 ± 0.044</w:t>
            </w:r>
          </w:p>
        </w:tc>
        <w:tc>
          <w:tcPr>
            <w:tcW w:w="1549" w:type="dxa"/>
            <w:vAlign w:val="center"/>
          </w:tcPr>
          <w:p w14:paraId="342484CE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1 ± 0.043</w:t>
            </w:r>
          </w:p>
        </w:tc>
        <w:tc>
          <w:tcPr>
            <w:tcW w:w="1594" w:type="dxa"/>
            <w:vAlign w:val="center"/>
          </w:tcPr>
          <w:p w14:paraId="7807A4CE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2 ± 0.067</w:t>
            </w:r>
          </w:p>
        </w:tc>
        <w:tc>
          <w:tcPr>
            <w:tcW w:w="1700" w:type="dxa"/>
            <w:vAlign w:val="center"/>
          </w:tcPr>
          <w:p w14:paraId="584A6819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4 ± 0.027</w:t>
            </w:r>
          </w:p>
        </w:tc>
      </w:tr>
      <w:tr w:rsidR="00AC7E56" w:rsidRPr="00A92E33" w14:paraId="607C2C27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187BD8F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0F7FF716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9 ± 0.02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B36BC31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75 ± 0.045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DDE7C4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64 ± 0.015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1B531095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40 ± 0.04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CAFD49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45 ± 0.015</w:t>
            </w:r>
          </w:p>
        </w:tc>
      </w:tr>
      <w:tr w:rsidR="00AC7E56" w:rsidRPr="00A92E33" w14:paraId="4B610A7B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B8F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93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018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t</w:t>
            </w:r>
          </w:p>
        </w:tc>
      </w:tr>
      <w:tr w:rsidR="00AC7E56" w:rsidRPr="00A92E33" w14:paraId="18A7D938" w14:textId="77777777" w:rsidTr="00E323C8">
        <w:trPr>
          <w:trHeight w:val="567"/>
        </w:trPr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4DBEF51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6478E01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14:paraId="0C391717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5378D3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3F3087B6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3D33512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AC7E56" w:rsidRPr="00A92E33" w14:paraId="3BE28695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A44FF79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VM</w:t>
            </w:r>
          </w:p>
        </w:tc>
        <w:tc>
          <w:tcPr>
            <w:tcW w:w="1548" w:type="dxa"/>
            <w:vAlign w:val="center"/>
          </w:tcPr>
          <w:p w14:paraId="4409C5C2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1548" w:type="dxa"/>
            <w:vAlign w:val="center"/>
          </w:tcPr>
          <w:p w14:paraId="45F4869B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1549" w:type="dxa"/>
            <w:vAlign w:val="center"/>
          </w:tcPr>
          <w:p w14:paraId="50DCCE0F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594" w:type="dxa"/>
            <w:vAlign w:val="center"/>
          </w:tcPr>
          <w:p w14:paraId="41DA08EA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1700" w:type="dxa"/>
            <w:vAlign w:val="center"/>
          </w:tcPr>
          <w:p w14:paraId="6494CF5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8</w:t>
            </w:r>
          </w:p>
        </w:tc>
      </w:tr>
      <w:tr w:rsidR="00AC7E56" w:rsidRPr="00A92E33" w14:paraId="66DA6DF8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C51DD6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48" w:type="dxa"/>
            <w:vAlign w:val="center"/>
          </w:tcPr>
          <w:p w14:paraId="6BA7284E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1</w:t>
            </w:r>
          </w:p>
        </w:tc>
        <w:tc>
          <w:tcPr>
            <w:tcW w:w="1548" w:type="dxa"/>
            <w:vAlign w:val="center"/>
          </w:tcPr>
          <w:p w14:paraId="06C23698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549" w:type="dxa"/>
            <w:vAlign w:val="center"/>
          </w:tcPr>
          <w:p w14:paraId="63B51B3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1594" w:type="dxa"/>
            <w:vAlign w:val="center"/>
          </w:tcPr>
          <w:p w14:paraId="35E2F1F1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4</w:t>
            </w:r>
          </w:p>
        </w:tc>
        <w:tc>
          <w:tcPr>
            <w:tcW w:w="1700" w:type="dxa"/>
            <w:vAlign w:val="center"/>
          </w:tcPr>
          <w:p w14:paraId="5E686AEA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4</w:t>
            </w:r>
          </w:p>
        </w:tc>
      </w:tr>
      <w:tr w:rsidR="00AC7E56" w:rsidRPr="00A92E33" w14:paraId="44DD340E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64B9B090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48" w:type="dxa"/>
            <w:vAlign w:val="center"/>
          </w:tcPr>
          <w:p w14:paraId="42B76C9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1548" w:type="dxa"/>
            <w:vAlign w:val="center"/>
          </w:tcPr>
          <w:p w14:paraId="11CE96E2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1549" w:type="dxa"/>
            <w:vAlign w:val="center"/>
          </w:tcPr>
          <w:p w14:paraId="3D7F1965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594" w:type="dxa"/>
            <w:vAlign w:val="center"/>
          </w:tcPr>
          <w:p w14:paraId="4FFE017F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700" w:type="dxa"/>
            <w:vAlign w:val="center"/>
          </w:tcPr>
          <w:p w14:paraId="5E8C3BC1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5</w:t>
            </w:r>
          </w:p>
        </w:tc>
      </w:tr>
      <w:tr w:rsidR="00AC7E56" w:rsidRPr="00A92E33" w14:paraId="5351A4B5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522C7D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1548" w:type="dxa"/>
            <w:vAlign w:val="center"/>
          </w:tcPr>
          <w:p w14:paraId="525A4DC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1548" w:type="dxa"/>
            <w:vAlign w:val="center"/>
          </w:tcPr>
          <w:p w14:paraId="6D662201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1549" w:type="dxa"/>
            <w:vAlign w:val="center"/>
          </w:tcPr>
          <w:p w14:paraId="02337D59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594" w:type="dxa"/>
            <w:vAlign w:val="center"/>
          </w:tcPr>
          <w:p w14:paraId="0C5C71EA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700" w:type="dxa"/>
            <w:vAlign w:val="center"/>
          </w:tcPr>
          <w:p w14:paraId="518AC26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AC7E56" w:rsidRPr="00A92E33" w14:paraId="3B1B1672" w14:textId="77777777" w:rsidTr="00E323C8">
        <w:trPr>
          <w:trHeight w:val="567"/>
        </w:trPr>
        <w:tc>
          <w:tcPr>
            <w:tcW w:w="1411" w:type="dxa"/>
            <w:vAlign w:val="center"/>
          </w:tcPr>
          <w:p w14:paraId="7E288B7E" w14:textId="77777777" w:rsidR="00AC7E56" w:rsidRPr="00A92E33" w:rsidRDefault="00AC7E56" w:rsidP="00E323C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548" w:type="dxa"/>
            <w:vAlign w:val="center"/>
          </w:tcPr>
          <w:p w14:paraId="747C5582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1548" w:type="dxa"/>
            <w:vAlign w:val="center"/>
          </w:tcPr>
          <w:p w14:paraId="60E95C6D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549" w:type="dxa"/>
            <w:vAlign w:val="center"/>
          </w:tcPr>
          <w:p w14:paraId="738BB9B4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2</w:t>
            </w:r>
          </w:p>
        </w:tc>
        <w:tc>
          <w:tcPr>
            <w:tcW w:w="1594" w:type="dxa"/>
            <w:vAlign w:val="center"/>
          </w:tcPr>
          <w:p w14:paraId="5260351C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1700" w:type="dxa"/>
            <w:vAlign w:val="center"/>
          </w:tcPr>
          <w:p w14:paraId="4FE263CA" w14:textId="77777777" w:rsidR="00AC7E56" w:rsidRPr="00A92E33" w:rsidRDefault="00AC7E56" w:rsidP="00E323C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7</w:t>
            </w:r>
          </w:p>
        </w:tc>
      </w:tr>
      <w:tr w:rsidR="00AC7E56" w:rsidRPr="00A92E33" w14:paraId="2DB39DDA" w14:textId="77777777" w:rsidTr="00E323C8">
        <w:trPr>
          <w:trHeight w:val="567"/>
        </w:trPr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1938F9FE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92E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GKbhb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39DB524D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2DF12353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6E4E858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66B22C7E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42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5C61C446" w14:textId="77777777" w:rsidR="00AC7E56" w:rsidRPr="00A92E33" w:rsidRDefault="00AC7E56" w:rsidP="00E323C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2E3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945</w:t>
            </w:r>
          </w:p>
        </w:tc>
      </w:tr>
    </w:tbl>
    <w:p w14:paraId="64B7D0CD" w14:textId="77777777" w:rsidR="008F5A13" w:rsidRDefault="008F5A13"/>
    <w:sectPr w:rsidR="008F5A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yNDMwszS3MDQ0MjdV0lEKTi0uzszPAykwrAUATk1UbCwAAAA="/>
  </w:docVars>
  <w:rsids>
    <w:rsidRoot w:val="00E11CE0"/>
    <w:rsid w:val="000758A9"/>
    <w:rsid w:val="000A7470"/>
    <w:rsid w:val="001D5CDD"/>
    <w:rsid w:val="003051D1"/>
    <w:rsid w:val="003D6FA1"/>
    <w:rsid w:val="00410177"/>
    <w:rsid w:val="004D2F07"/>
    <w:rsid w:val="007A1BBA"/>
    <w:rsid w:val="007D1725"/>
    <w:rsid w:val="008F5A13"/>
    <w:rsid w:val="0090716C"/>
    <w:rsid w:val="0092141B"/>
    <w:rsid w:val="00944CB9"/>
    <w:rsid w:val="00964AAE"/>
    <w:rsid w:val="009B23D7"/>
    <w:rsid w:val="009F472D"/>
    <w:rsid w:val="00AC7E56"/>
    <w:rsid w:val="00BF4DB0"/>
    <w:rsid w:val="00C94CA7"/>
    <w:rsid w:val="00D13E1F"/>
    <w:rsid w:val="00D97397"/>
    <w:rsid w:val="00DD7AE0"/>
    <w:rsid w:val="00E1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6B592"/>
  <w15:chartTrackingRefBased/>
  <w15:docId w15:val="{B53BC406-F175-40C1-AC8C-6046A3E8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CE0"/>
  </w:style>
  <w:style w:type="paragraph" w:styleId="Heading1">
    <w:name w:val="heading 1"/>
    <w:basedOn w:val="Normal"/>
    <w:next w:val="Normal"/>
    <w:link w:val="Heading1Char"/>
    <w:uiPriority w:val="9"/>
    <w:qFormat/>
    <w:rsid w:val="00E11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C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C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C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C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C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C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C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C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C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C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C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C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265</Words>
  <Characters>5525</Characters>
  <Application>Microsoft Office Word</Application>
  <DocSecurity>0</DocSecurity>
  <Lines>799</Lines>
  <Paragraphs>683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 Ahmed</dc:creator>
  <cp:keywords/>
  <dc:description/>
  <cp:lastModifiedBy>Seif Ahmed</cp:lastModifiedBy>
  <cp:revision>20</cp:revision>
  <dcterms:created xsi:type="dcterms:W3CDTF">2025-07-25T16:52:00Z</dcterms:created>
  <dcterms:modified xsi:type="dcterms:W3CDTF">2025-07-28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05396-ea4b-433a-be63-284f65345656</vt:lpwstr>
  </property>
</Properties>
</file>